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6740B" w14:textId="42A979AB" w:rsidR="00D3258F" w:rsidRPr="00970928" w:rsidRDefault="00D3258F" w:rsidP="005B1CDA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70928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Table </w:t>
      </w:r>
      <w:r w:rsidR="00431D97"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Pr="00970928"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  <w:r w:rsidR="00970928" w:rsidRPr="00970928">
        <w:rPr>
          <w:rFonts w:ascii="Arial" w:hAnsi="Arial" w:cs="Arial"/>
          <w:sz w:val="22"/>
          <w:szCs w:val="22"/>
          <w:lang w:val="en-US"/>
        </w:rPr>
        <w:t>Clinical parameters of</w:t>
      </w:r>
      <w:r w:rsidR="00970928">
        <w:rPr>
          <w:rFonts w:ascii="Arial" w:hAnsi="Arial" w:cs="Arial"/>
          <w:sz w:val="22"/>
          <w:szCs w:val="22"/>
          <w:lang w:val="en-US"/>
        </w:rPr>
        <w:t xml:space="preserve"> the TCGA HNSCC cohort implemented in </w:t>
      </w:r>
      <w:proofErr w:type="spellStart"/>
      <w:r w:rsidR="00970928">
        <w:rPr>
          <w:rFonts w:ascii="Arial" w:hAnsi="Arial" w:cs="Arial"/>
          <w:sz w:val="22"/>
          <w:szCs w:val="22"/>
          <w:lang w:val="en-US"/>
        </w:rPr>
        <w:t>uni</w:t>
      </w:r>
      <w:proofErr w:type="spellEnd"/>
      <w:r w:rsidR="00970928">
        <w:rPr>
          <w:rFonts w:ascii="Arial" w:hAnsi="Arial" w:cs="Arial"/>
          <w:sz w:val="22"/>
          <w:szCs w:val="22"/>
          <w:lang w:val="en-US"/>
        </w:rPr>
        <w:t>- and multivariable analyses. n.d.</w:t>
      </w:r>
      <w:r w:rsidR="00CF6EDB">
        <w:rPr>
          <w:rFonts w:ascii="Arial" w:hAnsi="Arial" w:cs="Arial"/>
          <w:sz w:val="22"/>
          <w:szCs w:val="22"/>
          <w:lang w:val="en-US"/>
        </w:rPr>
        <w:t>:</w:t>
      </w:r>
      <w:r w:rsidR="00970928">
        <w:rPr>
          <w:rFonts w:ascii="Arial" w:hAnsi="Arial" w:cs="Arial"/>
          <w:sz w:val="22"/>
          <w:szCs w:val="22"/>
          <w:lang w:val="en-US"/>
        </w:rPr>
        <w:t xml:space="preserve"> not defined.</w:t>
      </w:r>
      <w:r w:rsidR="007C1C60">
        <w:rPr>
          <w:rFonts w:ascii="Arial" w:hAnsi="Arial" w:cs="Arial"/>
          <w:sz w:val="22"/>
          <w:szCs w:val="22"/>
          <w:lang w:val="en-US"/>
        </w:rPr>
        <w:t xml:space="preserve"> </w:t>
      </w:r>
      <w:r w:rsidR="006150AA">
        <w:rPr>
          <w:rFonts w:ascii="Arial" w:hAnsi="Arial" w:cs="Arial"/>
          <w:sz w:val="22"/>
          <w:szCs w:val="22"/>
          <w:lang w:val="en-US"/>
        </w:rPr>
        <w:t xml:space="preserve">OS: overall survival; DFS: Disease-free survival; PFS: Progression-free survival; DSS: Disease-specific survival; </w:t>
      </w:r>
      <w:r w:rsidR="007C1C60">
        <w:rPr>
          <w:rFonts w:ascii="Arial" w:hAnsi="Arial" w:cs="Arial"/>
          <w:sz w:val="22"/>
          <w:szCs w:val="22"/>
          <w:lang w:val="en-US"/>
        </w:rPr>
        <w:t>UICC: Union for International Cancer Control</w:t>
      </w:r>
      <w:r w:rsidR="008F7C95">
        <w:rPr>
          <w:rFonts w:ascii="Arial" w:hAnsi="Arial" w:cs="Arial"/>
          <w:sz w:val="22"/>
          <w:szCs w:val="22"/>
          <w:lang w:val="en-US"/>
        </w:rPr>
        <w:t>, HR: Hazard ratio; 95% CI: 95% confidence interval</w:t>
      </w:r>
      <w:r w:rsidR="007C1C60">
        <w:rPr>
          <w:rFonts w:ascii="Arial" w:hAnsi="Arial" w:cs="Arial"/>
          <w:sz w:val="22"/>
          <w:szCs w:val="22"/>
          <w:lang w:val="en-US"/>
        </w:rPr>
        <w:t>.</w:t>
      </w:r>
      <w:r w:rsidR="00843E5B">
        <w:rPr>
          <w:rFonts w:ascii="Arial" w:hAnsi="Arial" w:cs="Arial"/>
          <w:sz w:val="22"/>
          <w:szCs w:val="22"/>
          <w:lang w:val="en-US"/>
        </w:rPr>
        <w:t xml:space="preserve"> Reference</w:t>
      </w:r>
      <w:r w:rsidR="00991CAA">
        <w:rPr>
          <w:rFonts w:ascii="Arial" w:hAnsi="Arial" w:cs="Arial"/>
          <w:sz w:val="22"/>
          <w:szCs w:val="22"/>
          <w:lang w:val="en-US"/>
        </w:rPr>
        <w:t>s</w:t>
      </w:r>
      <w:r w:rsidR="00843E5B">
        <w:rPr>
          <w:rFonts w:ascii="Arial" w:hAnsi="Arial" w:cs="Arial"/>
          <w:sz w:val="22"/>
          <w:szCs w:val="22"/>
          <w:lang w:val="en-US"/>
        </w:rPr>
        <w:t xml:space="preserve"> for categorical variables are indicated.</w:t>
      </w:r>
      <w:r w:rsidR="00C82A58">
        <w:rPr>
          <w:rFonts w:ascii="Arial" w:hAnsi="Arial" w:cs="Arial"/>
          <w:sz w:val="22"/>
          <w:szCs w:val="22"/>
          <w:lang w:val="en-US"/>
        </w:rPr>
        <w:t xml:space="preserve"> Significant p-values are indicated: * &lt; 0.05; ** &lt; 0.01; *** &lt; 0.001</w:t>
      </w:r>
      <w:r w:rsidR="00331993">
        <w:rPr>
          <w:rFonts w:ascii="Arial" w:hAnsi="Arial" w:cs="Arial"/>
          <w:sz w:val="22"/>
          <w:szCs w:val="22"/>
          <w:lang w:val="en-US"/>
        </w:rPr>
        <w:t>.</w:t>
      </w:r>
    </w:p>
    <w:p w14:paraId="37581223" w14:textId="43F3E034" w:rsidR="00D3258F" w:rsidRPr="00970928" w:rsidRDefault="00D3258F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5676"/>
        <w:gridCol w:w="3380"/>
      </w:tblGrid>
      <w:tr w:rsidR="000F09E9" w:rsidRPr="00D3258F" w14:paraId="6C01495F" w14:textId="77777777" w:rsidTr="008B271B">
        <w:trPr>
          <w:trHeight w:val="320"/>
        </w:trPr>
        <w:tc>
          <w:tcPr>
            <w:tcW w:w="3134" w:type="pct"/>
            <w:noWrap/>
            <w:hideMark/>
          </w:tcPr>
          <w:p w14:paraId="46872B3B" w14:textId="1C7175C5" w:rsidR="000F09E9" w:rsidRPr="00D13603" w:rsidRDefault="000F09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RANGE!A1:C65"/>
            <w:bookmarkEnd w:id="0"/>
            <w:proofErr w:type="spellStart"/>
            <w:r w:rsidRPr="00D13603">
              <w:rPr>
                <w:rFonts w:ascii="Arial" w:hAnsi="Arial" w:cs="Arial"/>
                <w:b/>
                <w:bCs/>
                <w:sz w:val="20"/>
                <w:szCs w:val="20"/>
              </w:rPr>
              <w:t>Number</w:t>
            </w:r>
            <w:proofErr w:type="spellEnd"/>
            <w:r w:rsidRPr="00D136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13603">
              <w:rPr>
                <w:rFonts w:ascii="Arial" w:hAnsi="Arial" w:cs="Arial"/>
                <w:b/>
                <w:bCs/>
                <w:sz w:val="20"/>
                <w:szCs w:val="20"/>
              </w:rPr>
              <w:t>of</w:t>
            </w:r>
            <w:proofErr w:type="spellEnd"/>
            <w:r w:rsidRPr="00D136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13603">
              <w:rPr>
                <w:rFonts w:ascii="Arial" w:hAnsi="Arial" w:cs="Arial"/>
                <w:b/>
                <w:bCs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1866" w:type="pct"/>
            <w:noWrap/>
            <w:hideMark/>
          </w:tcPr>
          <w:p w14:paraId="4A925CDC" w14:textId="4CB15BF4" w:rsidR="000F09E9" w:rsidRPr="00D3258F" w:rsidRDefault="00D136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0F09E9">
              <w:rPr>
                <w:rFonts w:ascii="Arial" w:hAnsi="Arial" w:cs="Arial"/>
                <w:sz w:val="20"/>
                <w:szCs w:val="20"/>
              </w:rPr>
              <w:t xml:space="preserve"> = 220</w:t>
            </w:r>
          </w:p>
        </w:tc>
      </w:tr>
      <w:tr w:rsidR="000F09E9" w:rsidRPr="00D3258F" w14:paraId="20B9FFFC" w14:textId="77777777" w:rsidTr="008B271B">
        <w:trPr>
          <w:trHeight w:val="320"/>
        </w:trPr>
        <w:tc>
          <w:tcPr>
            <w:tcW w:w="3134" w:type="pct"/>
            <w:noWrap/>
            <w:hideMark/>
          </w:tcPr>
          <w:p w14:paraId="35861F1C" w14:textId="45CAB841" w:rsidR="000F09E9" w:rsidRPr="00D13603" w:rsidRDefault="000F09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603">
              <w:rPr>
                <w:rFonts w:ascii="Arial" w:hAnsi="Arial" w:cs="Arial"/>
                <w:b/>
                <w:bCs/>
                <w:sz w:val="20"/>
                <w:szCs w:val="20"/>
              </w:rPr>
              <w:t>OS (</w:t>
            </w:r>
            <w:proofErr w:type="spellStart"/>
            <w:r w:rsidRPr="00D13603">
              <w:rPr>
                <w:rFonts w:ascii="Arial" w:hAnsi="Arial" w:cs="Arial"/>
                <w:b/>
                <w:bCs/>
                <w:sz w:val="20"/>
                <w:szCs w:val="20"/>
              </w:rPr>
              <w:t>months</w:t>
            </w:r>
            <w:proofErr w:type="spellEnd"/>
            <w:r w:rsidRPr="00D13603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66" w:type="pct"/>
            <w:noWrap/>
            <w:hideMark/>
          </w:tcPr>
          <w:p w14:paraId="756437B5" w14:textId="77777777" w:rsidR="000F09E9" w:rsidRPr="00D3258F" w:rsidRDefault="000F09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09E9" w:rsidRPr="00D3258F" w14:paraId="3B5A5715" w14:textId="77777777" w:rsidTr="008B271B">
        <w:trPr>
          <w:trHeight w:val="320"/>
        </w:trPr>
        <w:tc>
          <w:tcPr>
            <w:tcW w:w="3134" w:type="pct"/>
            <w:noWrap/>
            <w:hideMark/>
          </w:tcPr>
          <w:p w14:paraId="40A38F78" w14:textId="77777777" w:rsidR="000F09E9" w:rsidRPr="00D3258F" w:rsidRDefault="000F09E9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866" w:type="pct"/>
            <w:noWrap/>
            <w:hideMark/>
          </w:tcPr>
          <w:p w14:paraId="5DC3CB47" w14:textId="77777777" w:rsidR="000F09E9" w:rsidRPr="00D3258F" w:rsidRDefault="000F09E9" w:rsidP="00D3258F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20.630</w:t>
            </w:r>
          </w:p>
        </w:tc>
      </w:tr>
      <w:tr w:rsidR="000F09E9" w:rsidRPr="00D3258F" w14:paraId="1C6DF637" w14:textId="77777777" w:rsidTr="008B271B">
        <w:trPr>
          <w:trHeight w:val="320"/>
        </w:trPr>
        <w:tc>
          <w:tcPr>
            <w:tcW w:w="3134" w:type="pct"/>
            <w:noWrap/>
            <w:hideMark/>
          </w:tcPr>
          <w:p w14:paraId="0467C57A" w14:textId="77777777" w:rsidR="000F09E9" w:rsidRPr="00D3258F" w:rsidRDefault="000F09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258F">
              <w:rPr>
                <w:rFonts w:ascii="Arial" w:hAnsi="Arial" w:cs="Arial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866" w:type="pct"/>
            <w:noWrap/>
            <w:hideMark/>
          </w:tcPr>
          <w:p w14:paraId="1C0F9258" w14:textId="77777777" w:rsidR="000F09E9" w:rsidRPr="00D3258F" w:rsidRDefault="000F09E9" w:rsidP="00D3258F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25.297</w:t>
            </w:r>
          </w:p>
        </w:tc>
      </w:tr>
      <w:tr w:rsidR="000F09E9" w:rsidRPr="00D3258F" w14:paraId="2F5E74F1" w14:textId="77777777" w:rsidTr="008B271B">
        <w:trPr>
          <w:trHeight w:val="320"/>
        </w:trPr>
        <w:tc>
          <w:tcPr>
            <w:tcW w:w="3134" w:type="pct"/>
            <w:noWrap/>
            <w:hideMark/>
          </w:tcPr>
          <w:p w14:paraId="18AD8A98" w14:textId="77777777" w:rsidR="000F09E9" w:rsidRPr="00D3258F" w:rsidRDefault="000F09E9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1866" w:type="pct"/>
            <w:noWrap/>
            <w:hideMark/>
          </w:tcPr>
          <w:p w14:paraId="54AA968D" w14:textId="76978DFE" w:rsidR="000F09E9" w:rsidRPr="00D3258F" w:rsidRDefault="000F09E9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0.066 - 60</w:t>
            </w:r>
          </w:p>
        </w:tc>
      </w:tr>
      <w:tr w:rsidR="000F09E9" w:rsidRPr="00D3258F" w14:paraId="30EEF50B" w14:textId="77777777" w:rsidTr="008B271B">
        <w:trPr>
          <w:trHeight w:val="320"/>
        </w:trPr>
        <w:tc>
          <w:tcPr>
            <w:tcW w:w="3134" w:type="pct"/>
            <w:noWrap/>
            <w:hideMark/>
          </w:tcPr>
          <w:p w14:paraId="4A99B0DF" w14:textId="0D0B6A49" w:rsidR="000F09E9" w:rsidRPr="00D13603" w:rsidRDefault="000F09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603">
              <w:rPr>
                <w:rFonts w:ascii="Arial" w:hAnsi="Arial" w:cs="Arial"/>
                <w:b/>
                <w:bCs/>
                <w:sz w:val="20"/>
                <w:szCs w:val="20"/>
              </w:rPr>
              <w:t>DFS (</w:t>
            </w:r>
            <w:proofErr w:type="spellStart"/>
            <w:r w:rsidRPr="00D13603">
              <w:rPr>
                <w:rFonts w:ascii="Arial" w:hAnsi="Arial" w:cs="Arial"/>
                <w:b/>
                <w:bCs/>
                <w:sz w:val="20"/>
                <w:szCs w:val="20"/>
              </w:rPr>
              <w:t>months</w:t>
            </w:r>
            <w:proofErr w:type="spellEnd"/>
            <w:r w:rsidRPr="00D13603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66" w:type="pct"/>
            <w:noWrap/>
            <w:hideMark/>
          </w:tcPr>
          <w:p w14:paraId="0523292A" w14:textId="77777777" w:rsidR="000F09E9" w:rsidRPr="00D3258F" w:rsidRDefault="000F09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09E9" w:rsidRPr="00D3258F" w14:paraId="219F356C" w14:textId="77777777" w:rsidTr="008B271B">
        <w:trPr>
          <w:trHeight w:val="320"/>
        </w:trPr>
        <w:tc>
          <w:tcPr>
            <w:tcW w:w="3134" w:type="pct"/>
            <w:noWrap/>
            <w:hideMark/>
          </w:tcPr>
          <w:p w14:paraId="3654B43A" w14:textId="77777777" w:rsidR="000F09E9" w:rsidRPr="00D3258F" w:rsidRDefault="000F09E9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866" w:type="pct"/>
            <w:noWrap/>
            <w:hideMark/>
          </w:tcPr>
          <w:p w14:paraId="6A92ED1C" w14:textId="77777777" w:rsidR="000F09E9" w:rsidRPr="00D3258F" w:rsidRDefault="000F09E9" w:rsidP="00D3258F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23.342</w:t>
            </w:r>
          </w:p>
        </w:tc>
      </w:tr>
      <w:tr w:rsidR="000F09E9" w:rsidRPr="00D3258F" w14:paraId="309DF8F5" w14:textId="77777777" w:rsidTr="008B271B">
        <w:trPr>
          <w:trHeight w:val="320"/>
        </w:trPr>
        <w:tc>
          <w:tcPr>
            <w:tcW w:w="3134" w:type="pct"/>
            <w:noWrap/>
            <w:hideMark/>
          </w:tcPr>
          <w:p w14:paraId="3C956949" w14:textId="77777777" w:rsidR="000F09E9" w:rsidRPr="00D3258F" w:rsidRDefault="000F09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258F">
              <w:rPr>
                <w:rFonts w:ascii="Arial" w:hAnsi="Arial" w:cs="Arial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866" w:type="pct"/>
            <w:noWrap/>
            <w:hideMark/>
          </w:tcPr>
          <w:p w14:paraId="4AF4E910" w14:textId="77777777" w:rsidR="000F09E9" w:rsidRPr="00D3258F" w:rsidRDefault="000F09E9" w:rsidP="00D3258F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26.055</w:t>
            </w:r>
          </w:p>
        </w:tc>
      </w:tr>
      <w:tr w:rsidR="000F09E9" w:rsidRPr="00D3258F" w14:paraId="6CDF2908" w14:textId="77777777" w:rsidTr="008B271B">
        <w:trPr>
          <w:trHeight w:val="320"/>
        </w:trPr>
        <w:tc>
          <w:tcPr>
            <w:tcW w:w="3134" w:type="pct"/>
            <w:noWrap/>
            <w:hideMark/>
          </w:tcPr>
          <w:p w14:paraId="2BBF775E" w14:textId="77777777" w:rsidR="000F09E9" w:rsidRPr="00D3258F" w:rsidRDefault="000F09E9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1866" w:type="pct"/>
            <w:noWrap/>
            <w:hideMark/>
          </w:tcPr>
          <w:p w14:paraId="6B5311CF" w14:textId="306DFBB0" w:rsidR="000F09E9" w:rsidRPr="00D3258F" w:rsidRDefault="000F09E9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4.8 - 60</w:t>
            </w:r>
          </w:p>
        </w:tc>
      </w:tr>
      <w:tr w:rsidR="000F09E9" w:rsidRPr="00D3258F" w14:paraId="7B27EB23" w14:textId="77777777" w:rsidTr="008B271B">
        <w:trPr>
          <w:trHeight w:val="320"/>
        </w:trPr>
        <w:tc>
          <w:tcPr>
            <w:tcW w:w="3134" w:type="pct"/>
            <w:noWrap/>
            <w:hideMark/>
          </w:tcPr>
          <w:p w14:paraId="62C42F8E" w14:textId="09F92FBD" w:rsidR="000F09E9" w:rsidRPr="00D13603" w:rsidRDefault="000F09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603">
              <w:rPr>
                <w:rFonts w:ascii="Arial" w:hAnsi="Arial" w:cs="Arial"/>
                <w:b/>
                <w:bCs/>
                <w:sz w:val="20"/>
                <w:szCs w:val="20"/>
              </w:rPr>
              <w:t>PFS (</w:t>
            </w:r>
            <w:proofErr w:type="spellStart"/>
            <w:r w:rsidRPr="00D13603">
              <w:rPr>
                <w:rFonts w:ascii="Arial" w:hAnsi="Arial" w:cs="Arial"/>
                <w:b/>
                <w:bCs/>
                <w:sz w:val="20"/>
                <w:szCs w:val="20"/>
              </w:rPr>
              <w:t>months</w:t>
            </w:r>
            <w:proofErr w:type="spellEnd"/>
            <w:r w:rsidRPr="00D13603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66" w:type="pct"/>
            <w:noWrap/>
            <w:hideMark/>
          </w:tcPr>
          <w:p w14:paraId="1B613481" w14:textId="77777777" w:rsidR="000F09E9" w:rsidRPr="00D3258F" w:rsidRDefault="000F09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09E9" w:rsidRPr="00D3258F" w14:paraId="0CE2A09B" w14:textId="77777777" w:rsidTr="008B271B">
        <w:trPr>
          <w:trHeight w:val="320"/>
        </w:trPr>
        <w:tc>
          <w:tcPr>
            <w:tcW w:w="3134" w:type="pct"/>
            <w:noWrap/>
            <w:hideMark/>
          </w:tcPr>
          <w:p w14:paraId="252BBA15" w14:textId="77777777" w:rsidR="000F09E9" w:rsidRPr="00D3258F" w:rsidRDefault="000F09E9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866" w:type="pct"/>
            <w:noWrap/>
            <w:hideMark/>
          </w:tcPr>
          <w:p w14:paraId="198E8DCD" w14:textId="77777777" w:rsidR="000F09E9" w:rsidRPr="00D3258F" w:rsidRDefault="000F09E9" w:rsidP="00D3258F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15.616</w:t>
            </w:r>
          </w:p>
        </w:tc>
      </w:tr>
      <w:tr w:rsidR="000F09E9" w:rsidRPr="00D3258F" w14:paraId="352CD28E" w14:textId="77777777" w:rsidTr="008B271B">
        <w:trPr>
          <w:trHeight w:val="320"/>
        </w:trPr>
        <w:tc>
          <w:tcPr>
            <w:tcW w:w="3134" w:type="pct"/>
            <w:noWrap/>
            <w:hideMark/>
          </w:tcPr>
          <w:p w14:paraId="1BE87903" w14:textId="77777777" w:rsidR="000F09E9" w:rsidRPr="00D3258F" w:rsidRDefault="000F09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258F">
              <w:rPr>
                <w:rFonts w:ascii="Arial" w:hAnsi="Arial" w:cs="Arial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866" w:type="pct"/>
            <w:noWrap/>
            <w:hideMark/>
          </w:tcPr>
          <w:p w14:paraId="407720A9" w14:textId="77777777" w:rsidR="000F09E9" w:rsidRPr="00D3258F" w:rsidRDefault="000F09E9" w:rsidP="00D3258F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22.004</w:t>
            </w:r>
          </w:p>
        </w:tc>
      </w:tr>
      <w:tr w:rsidR="000F09E9" w:rsidRPr="00D3258F" w14:paraId="4C96BBE1" w14:textId="77777777" w:rsidTr="008B271B">
        <w:trPr>
          <w:trHeight w:val="320"/>
        </w:trPr>
        <w:tc>
          <w:tcPr>
            <w:tcW w:w="3134" w:type="pct"/>
            <w:noWrap/>
            <w:hideMark/>
          </w:tcPr>
          <w:p w14:paraId="0AD25B39" w14:textId="77777777" w:rsidR="000F09E9" w:rsidRPr="00D3258F" w:rsidRDefault="000F09E9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1866" w:type="pct"/>
            <w:noWrap/>
            <w:hideMark/>
          </w:tcPr>
          <w:p w14:paraId="43025C2B" w14:textId="77777777" w:rsidR="000F09E9" w:rsidRPr="00D3258F" w:rsidRDefault="000F09E9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0.066 - 60.000</w:t>
            </w:r>
          </w:p>
        </w:tc>
      </w:tr>
      <w:tr w:rsidR="000F09E9" w:rsidRPr="00D3258F" w14:paraId="0F692F80" w14:textId="77777777" w:rsidTr="008B271B">
        <w:trPr>
          <w:trHeight w:val="320"/>
        </w:trPr>
        <w:tc>
          <w:tcPr>
            <w:tcW w:w="3134" w:type="pct"/>
            <w:noWrap/>
            <w:hideMark/>
          </w:tcPr>
          <w:p w14:paraId="14A57973" w14:textId="37A9287F" w:rsidR="000F09E9" w:rsidRPr="00D13603" w:rsidRDefault="000F09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603">
              <w:rPr>
                <w:rFonts w:ascii="Arial" w:hAnsi="Arial" w:cs="Arial"/>
                <w:b/>
                <w:bCs/>
                <w:sz w:val="20"/>
                <w:szCs w:val="20"/>
              </w:rPr>
              <w:t>DSS (</w:t>
            </w:r>
            <w:proofErr w:type="spellStart"/>
            <w:r w:rsidRPr="00D13603">
              <w:rPr>
                <w:rFonts w:ascii="Arial" w:hAnsi="Arial" w:cs="Arial"/>
                <w:b/>
                <w:bCs/>
                <w:sz w:val="20"/>
                <w:szCs w:val="20"/>
              </w:rPr>
              <w:t>months</w:t>
            </w:r>
            <w:proofErr w:type="spellEnd"/>
            <w:r w:rsidRPr="00D13603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66" w:type="pct"/>
            <w:noWrap/>
            <w:hideMark/>
          </w:tcPr>
          <w:p w14:paraId="2B30EFB8" w14:textId="77777777" w:rsidR="000F09E9" w:rsidRPr="00D3258F" w:rsidRDefault="000F09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09E9" w:rsidRPr="00D3258F" w14:paraId="2B8AFDDE" w14:textId="77777777" w:rsidTr="008B271B">
        <w:trPr>
          <w:trHeight w:val="320"/>
        </w:trPr>
        <w:tc>
          <w:tcPr>
            <w:tcW w:w="3134" w:type="pct"/>
            <w:noWrap/>
            <w:hideMark/>
          </w:tcPr>
          <w:p w14:paraId="06A367E6" w14:textId="77777777" w:rsidR="000F09E9" w:rsidRPr="00D3258F" w:rsidRDefault="000F09E9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866" w:type="pct"/>
            <w:noWrap/>
            <w:hideMark/>
          </w:tcPr>
          <w:p w14:paraId="45D58638" w14:textId="77777777" w:rsidR="000F09E9" w:rsidRPr="00D3258F" w:rsidRDefault="000F09E9" w:rsidP="00D3258F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20.630</w:t>
            </w:r>
          </w:p>
        </w:tc>
      </w:tr>
      <w:tr w:rsidR="000F09E9" w:rsidRPr="00D3258F" w14:paraId="336C9527" w14:textId="77777777" w:rsidTr="008B271B">
        <w:trPr>
          <w:trHeight w:val="320"/>
        </w:trPr>
        <w:tc>
          <w:tcPr>
            <w:tcW w:w="3134" w:type="pct"/>
            <w:noWrap/>
            <w:hideMark/>
          </w:tcPr>
          <w:p w14:paraId="61414EF9" w14:textId="77777777" w:rsidR="000F09E9" w:rsidRPr="00D3258F" w:rsidRDefault="000F09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258F">
              <w:rPr>
                <w:rFonts w:ascii="Arial" w:hAnsi="Arial" w:cs="Arial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866" w:type="pct"/>
            <w:noWrap/>
            <w:hideMark/>
          </w:tcPr>
          <w:p w14:paraId="217F8060" w14:textId="77777777" w:rsidR="000F09E9" w:rsidRPr="00D3258F" w:rsidRDefault="000F09E9" w:rsidP="00D3258F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25.297</w:t>
            </w:r>
          </w:p>
        </w:tc>
      </w:tr>
      <w:tr w:rsidR="000F09E9" w:rsidRPr="00D3258F" w14:paraId="4AABCE45" w14:textId="77777777" w:rsidTr="008B271B">
        <w:trPr>
          <w:trHeight w:val="320"/>
        </w:trPr>
        <w:tc>
          <w:tcPr>
            <w:tcW w:w="3134" w:type="pct"/>
            <w:noWrap/>
            <w:hideMark/>
          </w:tcPr>
          <w:p w14:paraId="6BD66D49" w14:textId="77777777" w:rsidR="000F09E9" w:rsidRPr="00D3258F" w:rsidRDefault="000F09E9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1866" w:type="pct"/>
            <w:noWrap/>
            <w:hideMark/>
          </w:tcPr>
          <w:p w14:paraId="1C2B781E" w14:textId="40A80091" w:rsidR="000F09E9" w:rsidRPr="00D3258F" w:rsidRDefault="000F09E9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0.066 - 60</w:t>
            </w:r>
          </w:p>
        </w:tc>
      </w:tr>
      <w:tr w:rsidR="000F09E9" w:rsidRPr="00D3258F" w14:paraId="1B1F4123" w14:textId="77777777" w:rsidTr="008B271B">
        <w:trPr>
          <w:trHeight w:val="320"/>
        </w:trPr>
        <w:tc>
          <w:tcPr>
            <w:tcW w:w="3134" w:type="pct"/>
            <w:noWrap/>
            <w:hideMark/>
          </w:tcPr>
          <w:p w14:paraId="0175F22D" w14:textId="1DEA51C8" w:rsidR="000F09E9" w:rsidRPr="00D13603" w:rsidRDefault="000F09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6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PV </w:t>
            </w:r>
            <w:proofErr w:type="spellStart"/>
            <w:r w:rsidRPr="00D13603">
              <w:rPr>
                <w:rFonts w:ascii="Arial" w:hAnsi="Arial" w:cs="Arial"/>
                <w:b/>
                <w:bCs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1866" w:type="pct"/>
            <w:noWrap/>
            <w:hideMark/>
          </w:tcPr>
          <w:p w14:paraId="24D85AC7" w14:textId="77777777" w:rsidR="000F09E9" w:rsidRPr="00D3258F" w:rsidRDefault="000F09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09E9" w:rsidRPr="00D3258F" w14:paraId="1E2C59E5" w14:textId="77777777" w:rsidTr="008B271B">
        <w:trPr>
          <w:trHeight w:val="320"/>
        </w:trPr>
        <w:tc>
          <w:tcPr>
            <w:tcW w:w="3134" w:type="pct"/>
            <w:noWrap/>
            <w:hideMark/>
          </w:tcPr>
          <w:p w14:paraId="7C99B807" w14:textId="77777777" w:rsidR="000F09E9" w:rsidRPr="00D3258F" w:rsidRDefault="000F09E9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HPV-</w:t>
            </w:r>
          </w:p>
        </w:tc>
        <w:tc>
          <w:tcPr>
            <w:tcW w:w="1866" w:type="pct"/>
            <w:noWrap/>
            <w:hideMark/>
          </w:tcPr>
          <w:p w14:paraId="3035E203" w14:textId="77777777" w:rsidR="000F09E9" w:rsidRPr="00D3258F" w:rsidRDefault="000F09E9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220 (100.0%)</w:t>
            </w:r>
          </w:p>
        </w:tc>
      </w:tr>
      <w:tr w:rsidR="000F09E9" w:rsidRPr="00D3258F" w14:paraId="436BB6CC" w14:textId="77777777" w:rsidTr="008B271B">
        <w:trPr>
          <w:trHeight w:val="320"/>
        </w:trPr>
        <w:tc>
          <w:tcPr>
            <w:tcW w:w="3134" w:type="pct"/>
            <w:noWrap/>
            <w:hideMark/>
          </w:tcPr>
          <w:p w14:paraId="4C651AC4" w14:textId="523958CF" w:rsidR="000F09E9" w:rsidRPr="00D13603" w:rsidRDefault="000F09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603">
              <w:rPr>
                <w:rFonts w:ascii="Arial" w:hAnsi="Arial" w:cs="Arial"/>
                <w:b/>
                <w:bCs/>
                <w:sz w:val="20"/>
                <w:szCs w:val="20"/>
              </w:rPr>
              <w:t>Age (</w:t>
            </w:r>
            <w:proofErr w:type="spellStart"/>
            <w:r w:rsidRPr="00D13603">
              <w:rPr>
                <w:rFonts w:ascii="Arial" w:hAnsi="Arial" w:cs="Arial"/>
                <w:b/>
                <w:bCs/>
                <w:sz w:val="20"/>
                <w:szCs w:val="20"/>
              </w:rPr>
              <w:t>years</w:t>
            </w:r>
            <w:proofErr w:type="spellEnd"/>
            <w:r w:rsidRPr="00D13603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66" w:type="pct"/>
            <w:noWrap/>
            <w:hideMark/>
          </w:tcPr>
          <w:p w14:paraId="5DC0AAF7" w14:textId="77777777" w:rsidR="000F09E9" w:rsidRPr="00D3258F" w:rsidRDefault="000F09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09E9" w:rsidRPr="00D3258F" w14:paraId="6A6A1F48" w14:textId="77777777" w:rsidTr="008B271B">
        <w:trPr>
          <w:trHeight w:val="320"/>
        </w:trPr>
        <w:tc>
          <w:tcPr>
            <w:tcW w:w="3134" w:type="pct"/>
            <w:noWrap/>
            <w:hideMark/>
          </w:tcPr>
          <w:p w14:paraId="2B55DA9D" w14:textId="77777777" w:rsidR="000F09E9" w:rsidRPr="00D3258F" w:rsidRDefault="000F09E9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866" w:type="pct"/>
            <w:noWrap/>
            <w:hideMark/>
          </w:tcPr>
          <w:p w14:paraId="17B08850" w14:textId="65037A59" w:rsidR="000F09E9" w:rsidRPr="00D3258F" w:rsidRDefault="000F09E9" w:rsidP="00D3258F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61</w:t>
            </w:r>
          </w:p>
        </w:tc>
      </w:tr>
      <w:tr w:rsidR="000F09E9" w:rsidRPr="00D3258F" w14:paraId="4B9D94B9" w14:textId="77777777" w:rsidTr="008B271B">
        <w:trPr>
          <w:trHeight w:val="320"/>
        </w:trPr>
        <w:tc>
          <w:tcPr>
            <w:tcW w:w="3134" w:type="pct"/>
            <w:noWrap/>
            <w:hideMark/>
          </w:tcPr>
          <w:p w14:paraId="7CF6ED62" w14:textId="77777777" w:rsidR="000F09E9" w:rsidRPr="00D3258F" w:rsidRDefault="000F09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258F">
              <w:rPr>
                <w:rFonts w:ascii="Arial" w:hAnsi="Arial" w:cs="Arial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866" w:type="pct"/>
            <w:noWrap/>
            <w:hideMark/>
          </w:tcPr>
          <w:p w14:paraId="27FDB88C" w14:textId="77777777" w:rsidR="000F09E9" w:rsidRPr="00D3258F" w:rsidRDefault="000F09E9" w:rsidP="00D3258F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60.868</w:t>
            </w:r>
          </w:p>
        </w:tc>
      </w:tr>
      <w:tr w:rsidR="000F09E9" w:rsidRPr="00D3258F" w14:paraId="3B5FFBA1" w14:textId="77777777" w:rsidTr="008B271B">
        <w:trPr>
          <w:trHeight w:val="320"/>
        </w:trPr>
        <w:tc>
          <w:tcPr>
            <w:tcW w:w="3134" w:type="pct"/>
            <w:noWrap/>
            <w:hideMark/>
          </w:tcPr>
          <w:p w14:paraId="1DA9EF68" w14:textId="77777777" w:rsidR="000F09E9" w:rsidRPr="00D3258F" w:rsidRDefault="000F09E9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1866" w:type="pct"/>
            <w:noWrap/>
            <w:hideMark/>
          </w:tcPr>
          <w:p w14:paraId="1B52324A" w14:textId="59234C1C" w:rsidR="000F09E9" w:rsidRPr="00D3258F" w:rsidRDefault="000F09E9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24 - 90</w:t>
            </w:r>
          </w:p>
        </w:tc>
      </w:tr>
      <w:tr w:rsidR="00552F30" w:rsidRPr="00431D97" w14:paraId="4620D4B1" w14:textId="77777777" w:rsidTr="008B271B">
        <w:trPr>
          <w:trHeight w:val="320"/>
        </w:trPr>
        <w:tc>
          <w:tcPr>
            <w:tcW w:w="3134" w:type="pct"/>
            <w:noWrap/>
          </w:tcPr>
          <w:p w14:paraId="4F267FB7" w14:textId="1219E985" w:rsidR="00552F30" w:rsidRPr="00552F30" w:rsidRDefault="00552F30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R</w:t>
            </w:r>
            <w:r w:rsidR="005C4FE5"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1.01</w:t>
            </w: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95% CI</w:t>
            </w:r>
            <w:r w:rsidR="005C4FE5"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0.991-1.03</w:t>
            </w: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p-value</w:t>
            </w:r>
            <w:r w:rsidR="005C4FE5"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= 0.276</w:t>
            </w:r>
            <w:r w:rsidR="00061F8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OS)</w:t>
            </w:r>
          </w:p>
        </w:tc>
        <w:tc>
          <w:tcPr>
            <w:tcW w:w="1866" w:type="pct"/>
            <w:noWrap/>
          </w:tcPr>
          <w:p w14:paraId="12FE7024" w14:textId="38AEAFC4" w:rsidR="00552F30" w:rsidRPr="00552F30" w:rsidRDefault="00552F30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</w:tr>
      <w:tr w:rsidR="00317C82" w:rsidRPr="00D3258F" w14:paraId="11732C58" w14:textId="77777777" w:rsidTr="008B271B">
        <w:trPr>
          <w:trHeight w:val="320"/>
        </w:trPr>
        <w:tc>
          <w:tcPr>
            <w:tcW w:w="3134" w:type="pct"/>
            <w:noWrap/>
            <w:hideMark/>
          </w:tcPr>
          <w:p w14:paraId="30E57481" w14:textId="4FD27D68" w:rsidR="00317C82" w:rsidRPr="00D13603" w:rsidRDefault="00317C82" w:rsidP="00317C8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imary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ites</w:t>
            </w:r>
            <w:proofErr w:type="spellEnd"/>
          </w:p>
        </w:tc>
        <w:tc>
          <w:tcPr>
            <w:tcW w:w="1866" w:type="pct"/>
            <w:noWrap/>
            <w:hideMark/>
          </w:tcPr>
          <w:p w14:paraId="6DB34536" w14:textId="77777777" w:rsidR="00317C82" w:rsidRPr="00D3258F" w:rsidRDefault="00317C82" w:rsidP="00317C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7C82" w:rsidRPr="00D3258F" w14:paraId="26254AE5" w14:textId="77777777" w:rsidTr="008B271B">
        <w:trPr>
          <w:trHeight w:val="320"/>
        </w:trPr>
        <w:tc>
          <w:tcPr>
            <w:tcW w:w="3134" w:type="pct"/>
            <w:noWrap/>
            <w:hideMark/>
          </w:tcPr>
          <w:p w14:paraId="5C03D45C" w14:textId="7B9B7843" w:rsidR="00317C82" w:rsidRPr="00D3258F" w:rsidRDefault="00317C82" w:rsidP="00317C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lveola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idge</w:t>
            </w:r>
            <w:proofErr w:type="spellEnd"/>
            <w:r w:rsidR="002E3DD3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="002E3DD3">
              <w:rPr>
                <w:rFonts w:ascii="Arial" w:hAnsi="Arial" w:cs="Arial"/>
                <w:sz w:val="20"/>
                <w:szCs w:val="20"/>
              </w:rPr>
              <w:t>reference</w:t>
            </w:r>
            <w:proofErr w:type="spellEnd"/>
            <w:r w:rsidR="002E3DD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66" w:type="pct"/>
            <w:noWrap/>
            <w:hideMark/>
          </w:tcPr>
          <w:p w14:paraId="19F6A504" w14:textId="4C672078" w:rsidR="00317C82" w:rsidRPr="00D3258F" w:rsidRDefault="00317C82" w:rsidP="00317C82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D3258F">
              <w:rPr>
                <w:rFonts w:ascii="Arial" w:hAnsi="Arial" w:cs="Arial"/>
                <w:sz w:val="20"/>
                <w:szCs w:val="20"/>
              </w:rPr>
              <w:t xml:space="preserve"> (5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D3258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317C82" w:rsidRPr="00D3258F" w14:paraId="401DEA95" w14:textId="77777777" w:rsidTr="008B271B">
        <w:trPr>
          <w:trHeight w:val="320"/>
        </w:trPr>
        <w:tc>
          <w:tcPr>
            <w:tcW w:w="3134" w:type="pct"/>
            <w:noWrap/>
            <w:hideMark/>
          </w:tcPr>
          <w:p w14:paraId="27F271D4" w14:textId="57409808" w:rsidR="00317C82" w:rsidRPr="00D3258F" w:rsidRDefault="00317C82" w:rsidP="00317C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as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ngue</w:t>
            </w:r>
            <w:proofErr w:type="spellEnd"/>
          </w:p>
        </w:tc>
        <w:tc>
          <w:tcPr>
            <w:tcW w:w="1866" w:type="pct"/>
            <w:noWrap/>
            <w:hideMark/>
          </w:tcPr>
          <w:p w14:paraId="1B05947B" w14:textId="0101128B" w:rsidR="00317C82" w:rsidRPr="00D3258F" w:rsidRDefault="00317C82" w:rsidP="00317C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D3258F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D3258F">
              <w:rPr>
                <w:rFonts w:ascii="Arial" w:hAnsi="Arial" w:cs="Arial"/>
                <w:sz w:val="20"/>
                <w:szCs w:val="20"/>
              </w:rPr>
              <w:t>.2%)</w:t>
            </w:r>
          </w:p>
        </w:tc>
      </w:tr>
      <w:tr w:rsidR="002E3DD3" w:rsidRPr="00431D97" w14:paraId="28B629F8" w14:textId="77777777" w:rsidTr="00B64CC0">
        <w:trPr>
          <w:trHeight w:val="320"/>
        </w:trPr>
        <w:tc>
          <w:tcPr>
            <w:tcW w:w="3134" w:type="pct"/>
            <w:noWrap/>
          </w:tcPr>
          <w:p w14:paraId="55E63B53" w14:textId="1C192689" w:rsidR="002E3DD3" w:rsidRPr="00552F30" w:rsidRDefault="002E3DD3" w:rsidP="00B64CC0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H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2</w:t>
            </w: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95% CI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02</w:t>
            </w: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</w:t>
            </w: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; p-value =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23</w:t>
            </w:r>
            <w:r w:rsidR="00061F8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OS)</w:t>
            </w:r>
          </w:p>
        </w:tc>
        <w:tc>
          <w:tcPr>
            <w:tcW w:w="1866" w:type="pct"/>
            <w:noWrap/>
          </w:tcPr>
          <w:p w14:paraId="7C7ED4C9" w14:textId="77777777" w:rsidR="002E3DD3" w:rsidRPr="00552F30" w:rsidRDefault="002E3DD3" w:rsidP="00B64CC0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</w:tr>
      <w:tr w:rsidR="00317C82" w:rsidRPr="00D3258F" w14:paraId="390957F1" w14:textId="77777777" w:rsidTr="008B271B">
        <w:trPr>
          <w:trHeight w:val="320"/>
        </w:trPr>
        <w:tc>
          <w:tcPr>
            <w:tcW w:w="3134" w:type="pct"/>
            <w:noWrap/>
            <w:hideMark/>
          </w:tcPr>
          <w:p w14:paraId="300BEF9E" w14:textId="59E82EBA" w:rsidR="00317C82" w:rsidRPr="00D3258F" w:rsidRDefault="00317C82" w:rsidP="00317C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uc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cosa</w:t>
            </w:r>
            <w:proofErr w:type="spellEnd"/>
          </w:p>
        </w:tc>
        <w:tc>
          <w:tcPr>
            <w:tcW w:w="1866" w:type="pct"/>
            <w:noWrap/>
            <w:hideMark/>
          </w:tcPr>
          <w:p w14:paraId="54F43E5D" w14:textId="21E6775B" w:rsidR="00317C82" w:rsidRPr="00D3258F" w:rsidRDefault="00317C82" w:rsidP="00317C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Pr="00D3258F">
              <w:rPr>
                <w:rFonts w:ascii="Arial" w:hAnsi="Arial" w:cs="Arial"/>
                <w:sz w:val="20"/>
                <w:szCs w:val="20"/>
              </w:rPr>
              <w:t xml:space="preserve"> (5</w:t>
            </w:r>
            <w:r>
              <w:rPr>
                <w:rFonts w:ascii="Arial" w:hAnsi="Arial" w:cs="Arial"/>
                <w:sz w:val="20"/>
                <w:szCs w:val="20"/>
              </w:rPr>
              <w:t>.9</w:t>
            </w:r>
            <w:r w:rsidRPr="00D3258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BD40A7" w:rsidRPr="00431D97" w14:paraId="4CFCF8E9" w14:textId="77777777" w:rsidTr="00B64CC0">
        <w:trPr>
          <w:trHeight w:val="320"/>
        </w:trPr>
        <w:tc>
          <w:tcPr>
            <w:tcW w:w="3134" w:type="pct"/>
            <w:noWrap/>
          </w:tcPr>
          <w:p w14:paraId="4C55963F" w14:textId="63779C5D" w:rsidR="00BD40A7" w:rsidRPr="00552F30" w:rsidRDefault="00BD40A7" w:rsidP="00B64CC0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H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47</w:t>
            </w: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95% CI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15</w:t>
            </w: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2</w:t>
            </w: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p-value =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5</w:t>
            </w:r>
            <w:r w:rsidR="00061F8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OS)</w:t>
            </w:r>
          </w:p>
        </w:tc>
        <w:tc>
          <w:tcPr>
            <w:tcW w:w="1866" w:type="pct"/>
            <w:noWrap/>
          </w:tcPr>
          <w:p w14:paraId="0A71DB76" w14:textId="77777777" w:rsidR="00BD40A7" w:rsidRPr="00552F30" w:rsidRDefault="00BD40A7" w:rsidP="00B64CC0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</w:tr>
      <w:tr w:rsidR="00317C82" w:rsidRPr="00D3258F" w14:paraId="13B51249" w14:textId="77777777" w:rsidTr="008B271B">
        <w:trPr>
          <w:trHeight w:val="320"/>
        </w:trPr>
        <w:tc>
          <w:tcPr>
            <w:tcW w:w="3134" w:type="pct"/>
            <w:noWrap/>
            <w:hideMark/>
          </w:tcPr>
          <w:p w14:paraId="56D51B5D" w14:textId="6BAD4952" w:rsidR="00317C82" w:rsidRPr="00D3258F" w:rsidRDefault="00317C82" w:rsidP="00317C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lo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uth</w:t>
            </w:r>
            <w:proofErr w:type="spellEnd"/>
          </w:p>
        </w:tc>
        <w:tc>
          <w:tcPr>
            <w:tcW w:w="1866" w:type="pct"/>
            <w:noWrap/>
            <w:hideMark/>
          </w:tcPr>
          <w:p w14:paraId="4887903B" w14:textId="40C8B71A" w:rsidR="00317C82" w:rsidRPr="00D3258F" w:rsidRDefault="00317C82" w:rsidP="00317C82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D3258F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4.5</w:t>
            </w:r>
            <w:r w:rsidRPr="00D3258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D65D3F" w:rsidRPr="00431D97" w14:paraId="0588B137" w14:textId="77777777" w:rsidTr="00B64CC0">
        <w:trPr>
          <w:trHeight w:val="320"/>
        </w:trPr>
        <w:tc>
          <w:tcPr>
            <w:tcW w:w="3134" w:type="pct"/>
            <w:noWrap/>
          </w:tcPr>
          <w:p w14:paraId="0C188596" w14:textId="0739D2D3" w:rsidR="00D65D3F" w:rsidRPr="00552F30" w:rsidRDefault="00D65D3F" w:rsidP="00B64CC0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H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48</w:t>
            </w: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; 95% CI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85-4.49</w:t>
            </w: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p-value =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93</w:t>
            </w:r>
            <w:r w:rsidR="00061F8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OS)</w:t>
            </w:r>
          </w:p>
        </w:tc>
        <w:tc>
          <w:tcPr>
            <w:tcW w:w="1866" w:type="pct"/>
            <w:noWrap/>
          </w:tcPr>
          <w:p w14:paraId="23C98890" w14:textId="77777777" w:rsidR="00D65D3F" w:rsidRPr="00552F30" w:rsidRDefault="00D65D3F" w:rsidP="00B64CC0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</w:tr>
      <w:tr w:rsidR="00317C82" w:rsidRPr="00D3258F" w14:paraId="41563B0C" w14:textId="77777777" w:rsidTr="003E522E">
        <w:trPr>
          <w:trHeight w:val="320"/>
        </w:trPr>
        <w:tc>
          <w:tcPr>
            <w:tcW w:w="3134" w:type="pct"/>
            <w:noWrap/>
            <w:hideMark/>
          </w:tcPr>
          <w:p w14:paraId="6DE166B7" w14:textId="1B93E4A5" w:rsidR="00317C82" w:rsidRPr="00D3258F" w:rsidRDefault="00317C82" w:rsidP="003E5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ar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late</w:t>
            </w:r>
            <w:proofErr w:type="spellEnd"/>
          </w:p>
        </w:tc>
        <w:tc>
          <w:tcPr>
            <w:tcW w:w="1866" w:type="pct"/>
            <w:noWrap/>
            <w:hideMark/>
          </w:tcPr>
          <w:p w14:paraId="7B2E7BF4" w14:textId="77777777" w:rsidR="00317C82" w:rsidRPr="00D3258F" w:rsidRDefault="00317C82" w:rsidP="003E522E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D3258F">
              <w:rPr>
                <w:rFonts w:ascii="Arial" w:hAnsi="Arial" w:cs="Arial"/>
                <w:sz w:val="20"/>
                <w:szCs w:val="20"/>
              </w:rPr>
              <w:t xml:space="preserve"> (5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D3258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843E5B" w:rsidRPr="00431D97" w14:paraId="08D7E2CB" w14:textId="77777777" w:rsidTr="00B64CC0">
        <w:trPr>
          <w:trHeight w:val="320"/>
        </w:trPr>
        <w:tc>
          <w:tcPr>
            <w:tcW w:w="3134" w:type="pct"/>
            <w:noWrap/>
          </w:tcPr>
          <w:p w14:paraId="7BEF7D23" w14:textId="1A5F9D4C" w:rsidR="00843E5B" w:rsidRPr="00552F30" w:rsidRDefault="00843E5B" w:rsidP="00B64CC0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H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39</w:t>
            </w: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; 95% CI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65-21.6</w:t>
            </w: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p-value =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37</w:t>
            </w:r>
            <w:r w:rsidR="00061F8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OS)</w:t>
            </w:r>
          </w:p>
        </w:tc>
        <w:tc>
          <w:tcPr>
            <w:tcW w:w="1866" w:type="pct"/>
            <w:noWrap/>
          </w:tcPr>
          <w:p w14:paraId="2DA0B1F6" w14:textId="77777777" w:rsidR="00843E5B" w:rsidRPr="00552F30" w:rsidRDefault="00843E5B" w:rsidP="00B64CC0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</w:tr>
      <w:tr w:rsidR="00317C82" w:rsidRPr="00D3258F" w14:paraId="58F797BB" w14:textId="77777777" w:rsidTr="003E522E">
        <w:trPr>
          <w:trHeight w:val="320"/>
        </w:trPr>
        <w:tc>
          <w:tcPr>
            <w:tcW w:w="3134" w:type="pct"/>
            <w:noWrap/>
            <w:hideMark/>
          </w:tcPr>
          <w:p w14:paraId="24241B7F" w14:textId="70682562" w:rsidR="00317C82" w:rsidRPr="00D3258F" w:rsidRDefault="00317C82" w:rsidP="003E5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pharynx</w:t>
            </w:r>
          </w:p>
        </w:tc>
        <w:tc>
          <w:tcPr>
            <w:tcW w:w="1866" w:type="pct"/>
            <w:noWrap/>
            <w:hideMark/>
          </w:tcPr>
          <w:p w14:paraId="183F8C57" w14:textId="0E9CE7D6" w:rsidR="00317C82" w:rsidRPr="00D3258F" w:rsidRDefault="00317C82" w:rsidP="003E5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D3258F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8</w:t>
            </w:r>
            <w:r w:rsidRPr="00D3258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843E5B" w:rsidRPr="00431D97" w14:paraId="53ED394C" w14:textId="77777777" w:rsidTr="00B64CC0">
        <w:trPr>
          <w:trHeight w:val="320"/>
        </w:trPr>
        <w:tc>
          <w:tcPr>
            <w:tcW w:w="3134" w:type="pct"/>
            <w:noWrap/>
          </w:tcPr>
          <w:p w14:paraId="6BF85D9A" w14:textId="796E8D09" w:rsidR="00843E5B" w:rsidRPr="00552F30" w:rsidRDefault="00843E5B" w:rsidP="00B64CC0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HR </w:t>
            </w:r>
            <w:r w:rsidR="00970DB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06</w:t>
            </w: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; 95% CI </w:t>
            </w:r>
            <w:r w:rsidR="00970DB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0.735-22.4; </w:t>
            </w: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-value = 0.</w:t>
            </w:r>
            <w:r w:rsidR="00970DB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8</w:t>
            </w:r>
            <w:r w:rsidR="00061F8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OS)</w:t>
            </w:r>
          </w:p>
        </w:tc>
        <w:tc>
          <w:tcPr>
            <w:tcW w:w="1866" w:type="pct"/>
            <w:noWrap/>
          </w:tcPr>
          <w:p w14:paraId="322BC339" w14:textId="77777777" w:rsidR="00843E5B" w:rsidRPr="00552F30" w:rsidRDefault="00843E5B" w:rsidP="00B64CC0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</w:tr>
      <w:tr w:rsidR="00317C82" w:rsidRPr="00D3258F" w14:paraId="6F8CFD5C" w14:textId="77777777" w:rsidTr="003E522E">
        <w:trPr>
          <w:trHeight w:val="320"/>
        </w:trPr>
        <w:tc>
          <w:tcPr>
            <w:tcW w:w="3134" w:type="pct"/>
            <w:noWrap/>
            <w:hideMark/>
          </w:tcPr>
          <w:p w14:paraId="2D84CEA1" w14:textId="70955C9B" w:rsidR="00317C82" w:rsidRPr="00D3258F" w:rsidRDefault="00317C82" w:rsidP="003E5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Larynx</w:t>
            </w:r>
          </w:p>
        </w:tc>
        <w:tc>
          <w:tcPr>
            <w:tcW w:w="1866" w:type="pct"/>
            <w:noWrap/>
            <w:hideMark/>
          </w:tcPr>
          <w:p w14:paraId="5AF7CD54" w14:textId="5E371B19" w:rsidR="00317C82" w:rsidRPr="00D3258F" w:rsidRDefault="00317C82" w:rsidP="003E5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  <w:r w:rsidRPr="00D3258F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D3258F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5</w:t>
            </w:r>
            <w:r w:rsidRPr="00D3258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970DBA" w:rsidRPr="00431D97" w14:paraId="6C366A82" w14:textId="77777777" w:rsidTr="00B64CC0">
        <w:trPr>
          <w:trHeight w:val="320"/>
        </w:trPr>
        <w:tc>
          <w:tcPr>
            <w:tcW w:w="3134" w:type="pct"/>
            <w:noWrap/>
          </w:tcPr>
          <w:p w14:paraId="45E99C25" w14:textId="3720D859" w:rsidR="00970DBA" w:rsidRPr="00552F30" w:rsidRDefault="00970DBA" w:rsidP="00B64CC0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H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77</w:t>
            </w: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; 95% CI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0.187-1.78; </w:t>
            </w: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-value =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37</w:t>
            </w:r>
            <w:r w:rsidR="00061F8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OS)</w:t>
            </w:r>
          </w:p>
        </w:tc>
        <w:tc>
          <w:tcPr>
            <w:tcW w:w="1866" w:type="pct"/>
            <w:noWrap/>
          </w:tcPr>
          <w:p w14:paraId="2E18104F" w14:textId="77777777" w:rsidR="00970DBA" w:rsidRPr="00552F30" w:rsidRDefault="00970DBA" w:rsidP="00B64CC0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</w:tr>
      <w:tr w:rsidR="00317C82" w:rsidRPr="00D3258F" w14:paraId="24D86864" w14:textId="77777777" w:rsidTr="003E522E">
        <w:trPr>
          <w:trHeight w:val="320"/>
        </w:trPr>
        <w:tc>
          <w:tcPr>
            <w:tcW w:w="3134" w:type="pct"/>
            <w:noWrap/>
            <w:hideMark/>
          </w:tcPr>
          <w:p w14:paraId="0EE09734" w14:textId="4A685058" w:rsidR="00317C82" w:rsidRPr="00D3258F" w:rsidRDefault="00317C82" w:rsidP="003E52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ip</w:t>
            </w:r>
            <w:proofErr w:type="spellEnd"/>
          </w:p>
        </w:tc>
        <w:tc>
          <w:tcPr>
            <w:tcW w:w="1866" w:type="pct"/>
            <w:noWrap/>
            <w:hideMark/>
          </w:tcPr>
          <w:p w14:paraId="59156534" w14:textId="4A74EE0B" w:rsidR="00317C82" w:rsidRPr="00D3258F" w:rsidRDefault="00317C82" w:rsidP="003E5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D3258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E215D">
              <w:rPr>
                <w:rFonts w:ascii="Arial" w:hAnsi="Arial" w:cs="Arial"/>
                <w:sz w:val="20"/>
                <w:szCs w:val="20"/>
              </w:rPr>
              <w:t>0.9</w:t>
            </w:r>
            <w:r w:rsidRPr="00D3258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17D37" w:rsidRPr="00217D37" w14:paraId="1EADFAF9" w14:textId="77777777" w:rsidTr="00B64CC0">
        <w:trPr>
          <w:trHeight w:val="320"/>
        </w:trPr>
        <w:tc>
          <w:tcPr>
            <w:tcW w:w="3134" w:type="pct"/>
            <w:noWrap/>
          </w:tcPr>
          <w:p w14:paraId="6AFA3543" w14:textId="02F08017" w:rsidR="00217D37" w:rsidRPr="00217D37" w:rsidRDefault="00061F84" w:rsidP="00B64CC0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61F84">
              <w:rPr>
                <w:rFonts w:ascii="Arial" w:hAnsi="Arial" w:cs="Arial"/>
                <w:color w:val="000000" w:themeColor="text1"/>
                <w:sz w:val="20"/>
                <w:szCs w:val="20"/>
              </w:rPr>
              <w:t>(OS)</w:t>
            </w:r>
            <w:r w:rsidR="00217D37" w:rsidRPr="00217D37">
              <w:rPr>
                <w:rFonts w:ascii="Arial" w:hAnsi="Arial" w:cs="Arial"/>
                <w:color w:val="000000" w:themeColor="text1"/>
                <w:sz w:val="20"/>
                <w:szCs w:val="20"/>
              </w:rPr>
              <w:t>HR 1.04e-07; 95% CI 0-inf; p-</w:t>
            </w:r>
            <w:proofErr w:type="spellStart"/>
            <w:r w:rsidR="00217D37" w:rsidRPr="00217D37">
              <w:rPr>
                <w:rFonts w:ascii="Arial" w:hAnsi="Arial" w:cs="Arial"/>
                <w:color w:val="000000" w:themeColor="text1"/>
                <w:sz w:val="20"/>
                <w:szCs w:val="20"/>
              </w:rPr>
              <w:t>value</w:t>
            </w:r>
            <w:proofErr w:type="spellEnd"/>
            <w:r w:rsidR="00217D37" w:rsidRPr="00217D3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0.</w:t>
            </w:r>
            <w:r w:rsidR="00217D37">
              <w:rPr>
                <w:rFonts w:ascii="Arial" w:hAnsi="Arial" w:cs="Arial"/>
                <w:color w:val="000000" w:themeColor="text1"/>
                <w:sz w:val="20"/>
                <w:szCs w:val="20"/>
              </w:rPr>
              <w:t>997</w:t>
            </w:r>
          </w:p>
        </w:tc>
        <w:tc>
          <w:tcPr>
            <w:tcW w:w="1866" w:type="pct"/>
            <w:noWrap/>
          </w:tcPr>
          <w:p w14:paraId="1BDA3EF5" w14:textId="77777777" w:rsidR="00217D37" w:rsidRPr="00217D37" w:rsidRDefault="00217D37" w:rsidP="00B64CC0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317C82" w:rsidRPr="00D3258F" w14:paraId="33BC02BE" w14:textId="77777777" w:rsidTr="003E522E">
        <w:trPr>
          <w:trHeight w:val="320"/>
        </w:trPr>
        <w:tc>
          <w:tcPr>
            <w:tcW w:w="3134" w:type="pct"/>
            <w:noWrap/>
            <w:hideMark/>
          </w:tcPr>
          <w:p w14:paraId="1D297868" w14:textId="58433F0D" w:rsidR="00317C82" w:rsidRPr="00D3258F" w:rsidRDefault="00317C82" w:rsidP="003E5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r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1866" w:type="pct"/>
            <w:noWrap/>
            <w:hideMark/>
          </w:tcPr>
          <w:p w14:paraId="5AFCEA79" w14:textId="45582005" w:rsidR="00317C82" w:rsidRPr="00D3258F" w:rsidRDefault="00AE215D" w:rsidP="003E5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="00317C82" w:rsidRPr="00D3258F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0.5</w:t>
            </w:r>
            <w:r w:rsidR="00317C82" w:rsidRPr="00D3258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17D37" w:rsidRPr="00431D97" w14:paraId="5FDD9971" w14:textId="77777777" w:rsidTr="00B64CC0">
        <w:trPr>
          <w:trHeight w:val="320"/>
        </w:trPr>
        <w:tc>
          <w:tcPr>
            <w:tcW w:w="3134" w:type="pct"/>
            <w:noWrap/>
          </w:tcPr>
          <w:p w14:paraId="7D07B4C2" w14:textId="304A82AA" w:rsidR="00217D37" w:rsidRPr="00552F30" w:rsidRDefault="00217D37" w:rsidP="00B64CC0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H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69</w:t>
            </w: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; 95% CI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0.539-5.32; </w:t>
            </w: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-value =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67</w:t>
            </w:r>
            <w:r w:rsidR="00061F8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OS)</w:t>
            </w:r>
          </w:p>
        </w:tc>
        <w:tc>
          <w:tcPr>
            <w:tcW w:w="1866" w:type="pct"/>
            <w:noWrap/>
          </w:tcPr>
          <w:p w14:paraId="2BAE7C26" w14:textId="77777777" w:rsidR="00217D37" w:rsidRPr="00552F30" w:rsidRDefault="00217D37" w:rsidP="00B64CC0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</w:tr>
      <w:tr w:rsidR="00317C82" w:rsidRPr="00D3258F" w14:paraId="4FF13DF7" w14:textId="77777777" w:rsidTr="003E522E">
        <w:trPr>
          <w:trHeight w:val="320"/>
        </w:trPr>
        <w:tc>
          <w:tcPr>
            <w:tcW w:w="3134" w:type="pct"/>
            <w:noWrap/>
            <w:hideMark/>
          </w:tcPr>
          <w:p w14:paraId="4EC2043F" w14:textId="6DBEF62D" w:rsidR="00317C82" w:rsidRPr="00D3258F" w:rsidRDefault="00317C82" w:rsidP="003E5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r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ngue</w:t>
            </w:r>
            <w:proofErr w:type="spellEnd"/>
          </w:p>
        </w:tc>
        <w:tc>
          <w:tcPr>
            <w:tcW w:w="1866" w:type="pct"/>
            <w:noWrap/>
            <w:hideMark/>
          </w:tcPr>
          <w:p w14:paraId="0429BAD5" w14:textId="6E40DF57" w:rsidR="00317C82" w:rsidRPr="00D3258F" w:rsidRDefault="00C54186" w:rsidP="003E5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  <w:r w:rsidR="00317C82" w:rsidRPr="00D3258F">
              <w:rPr>
                <w:rFonts w:ascii="Arial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sz w:val="20"/>
                <w:szCs w:val="20"/>
              </w:rPr>
              <w:t>9.1</w:t>
            </w:r>
            <w:r w:rsidR="00317C82" w:rsidRPr="00D3258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17D37" w:rsidRPr="00431D97" w14:paraId="04A5EC8A" w14:textId="77777777" w:rsidTr="00B64CC0">
        <w:trPr>
          <w:trHeight w:val="320"/>
        </w:trPr>
        <w:tc>
          <w:tcPr>
            <w:tcW w:w="3134" w:type="pct"/>
            <w:noWrap/>
          </w:tcPr>
          <w:p w14:paraId="60253F1E" w14:textId="13BC2E2B" w:rsidR="00217D37" w:rsidRPr="00552F30" w:rsidRDefault="00217D37" w:rsidP="00B64CC0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H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6</w:t>
            </w: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; 95% CI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0.363-3.11; </w:t>
            </w: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-value =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12</w:t>
            </w:r>
            <w:r w:rsidR="00061F8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OS)</w:t>
            </w:r>
          </w:p>
        </w:tc>
        <w:tc>
          <w:tcPr>
            <w:tcW w:w="1866" w:type="pct"/>
            <w:noWrap/>
          </w:tcPr>
          <w:p w14:paraId="0FF35238" w14:textId="77777777" w:rsidR="00217D37" w:rsidRPr="00552F30" w:rsidRDefault="00217D37" w:rsidP="00B64CC0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</w:tr>
      <w:tr w:rsidR="00317C82" w:rsidRPr="00D3258F" w14:paraId="1DBA1B5D" w14:textId="77777777" w:rsidTr="003E522E">
        <w:trPr>
          <w:trHeight w:val="320"/>
        </w:trPr>
        <w:tc>
          <w:tcPr>
            <w:tcW w:w="3134" w:type="pct"/>
            <w:noWrap/>
            <w:hideMark/>
          </w:tcPr>
          <w:p w14:paraId="74E31C98" w14:textId="0FFB4F02" w:rsidR="00317C82" w:rsidRPr="00D3258F" w:rsidRDefault="00317C82" w:rsidP="003E52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ropharynx</w:t>
            </w:r>
            <w:proofErr w:type="spellEnd"/>
          </w:p>
        </w:tc>
        <w:tc>
          <w:tcPr>
            <w:tcW w:w="1866" w:type="pct"/>
            <w:noWrap/>
            <w:hideMark/>
          </w:tcPr>
          <w:p w14:paraId="47CCFAB0" w14:textId="298ABA60" w:rsidR="00317C82" w:rsidRPr="00D3258F" w:rsidRDefault="00317C82" w:rsidP="003E5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D3258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C54186">
              <w:rPr>
                <w:rFonts w:ascii="Arial" w:hAnsi="Arial" w:cs="Arial"/>
                <w:sz w:val="20"/>
                <w:szCs w:val="20"/>
              </w:rPr>
              <w:t>1.4</w:t>
            </w:r>
            <w:r w:rsidRPr="00D3258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17D37" w:rsidRPr="00217D37" w14:paraId="4AC69285" w14:textId="77777777" w:rsidTr="00B64CC0">
        <w:trPr>
          <w:trHeight w:val="320"/>
        </w:trPr>
        <w:tc>
          <w:tcPr>
            <w:tcW w:w="3134" w:type="pct"/>
            <w:noWrap/>
          </w:tcPr>
          <w:p w14:paraId="679255E6" w14:textId="0AB9F768" w:rsidR="00217D37" w:rsidRPr="00061F84" w:rsidRDefault="00217D37" w:rsidP="00B64CC0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17D37">
              <w:rPr>
                <w:rFonts w:ascii="Arial" w:hAnsi="Arial" w:cs="Arial"/>
                <w:color w:val="000000" w:themeColor="text1"/>
                <w:sz w:val="20"/>
                <w:szCs w:val="20"/>
              </w:rPr>
              <w:t>HR 1.04e-07; 95% CI 0-inf; p-</w:t>
            </w:r>
            <w:proofErr w:type="spellStart"/>
            <w:r w:rsidRPr="00217D37">
              <w:rPr>
                <w:rFonts w:ascii="Arial" w:hAnsi="Arial" w:cs="Arial"/>
                <w:color w:val="000000" w:themeColor="text1"/>
                <w:sz w:val="20"/>
                <w:szCs w:val="20"/>
              </w:rPr>
              <w:t>value</w:t>
            </w:r>
            <w:proofErr w:type="spellEnd"/>
            <w:r w:rsidRPr="00217D3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96</w:t>
            </w:r>
            <w:r w:rsidR="00061F84" w:rsidRPr="00061F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OS)</w:t>
            </w:r>
          </w:p>
        </w:tc>
        <w:tc>
          <w:tcPr>
            <w:tcW w:w="1866" w:type="pct"/>
            <w:noWrap/>
          </w:tcPr>
          <w:p w14:paraId="73F64BCB" w14:textId="77777777" w:rsidR="00217D37" w:rsidRPr="00217D37" w:rsidRDefault="00217D37" w:rsidP="00B64CC0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317C82" w:rsidRPr="00D3258F" w14:paraId="7B0918A9" w14:textId="77777777" w:rsidTr="003E522E">
        <w:trPr>
          <w:trHeight w:val="320"/>
        </w:trPr>
        <w:tc>
          <w:tcPr>
            <w:tcW w:w="3134" w:type="pct"/>
            <w:noWrap/>
            <w:hideMark/>
          </w:tcPr>
          <w:p w14:paraId="07B88812" w14:textId="02FD6061" w:rsidR="00317C82" w:rsidRPr="00D3258F" w:rsidRDefault="00317C82" w:rsidP="003E52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onsil</w:t>
            </w:r>
            <w:proofErr w:type="spellEnd"/>
          </w:p>
        </w:tc>
        <w:tc>
          <w:tcPr>
            <w:tcW w:w="1866" w:type="pct"/>
            <w:noWrap/>
            <w:hideMark/>
          </w:tcPr>
          <w:p w14:paraId="4D48C061" w14:textId="6BE18F3B" w:rsidR="00317C82" w:rsidRPr="00D3258F" w:rsidRDefault="00C54186" w:rsidP="003E52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D3258F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4</w:t>
            </w:r>
            <w:r w:rsidRPr="00D3258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17D37" w:rsidRPr="00431D97" w14:paraId="519DAFD5" w14:textId="77777777" w:rsidTr="00644993">
        <w:trPr>
          <w:trHeight w:val="320"/>
        </w:trPr>
        <w:tc>
          <w:tcPr>
            <w:tcW w:w="3134" w:type="pct"/>
            <w:noWrap/>
          </w:tcPr>
          <w:p w14:paraId="28AC04CC" w14:textId="2A48CA5A" w:rsidR="00217D37" w:rsidRPr="00552F30" w:rsidRDefault="00217D37" w:rsidP="00217D37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H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08</w:t>
            </w: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; 95% CI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0.38-11.4; </w:t>
            </w: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-value =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99</w:t>
            </w:r>
            <w:r w:rsidR="00061F8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OS)</w:t>
            </w:r>
          </w:p>
        </w:tc>
        <w:tc>
          <w:tcPr>
            <w:tcW w:w="1866" w:type="pct"/>
            <w:noWrap/>
          </w:tcPr>
          <w:p w14:paraId="6A40C3A0" w14:textId="77777777" w:rsidR="00217D37" w:rsidRPr="00552F30" w:rsidRDefault="00217D37" w:rsidP="00217D37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</w:tr>
      <w:tr w:rsidR="00317C82" w:rsidRPr="00D3258F" w14:paraId="16C2EC8E" w14:textId="77777777" w:rsidTr="008B271B">
        <w:trPr>
          <w:trHeight w:val="320"/>
        </w:trPr>
        <w:tc>
          <w:tcPr>
            <w:tcW w:w="3134" w:type="pct"/>
            <w:noWrap/>
            <w:hideMark/>
          </w:tcPr>
          <w:p w14:paraId="139A747D" w14:textId="631B5332" w:rsidR="00317C82" w:rsidRPr="00D13603" w:rsidRDefault="00317C82" w:rsidP="00317C8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603">
              <w:rPr>
                <w:rFonts w:ascii="Arial" w:hAnsi="Arial" w:cs="Arial"/>
                <w:b/>
                <w:bCs/>
                <w:sz w:val="20"/>
                <w:szCs w:val="20"/>
              </w:rPr>
              <w:t>Stage (UICC)</w:t>
            </w:r>
          </w:p>
        </w:tc>
        <w:tc>
          <w:tcPr>
            <w:tcW w:w="1866" w:type="pct"/>
            <w:noWrap/>
            <w:hideMark/>
          </w:tcPr>
          <w:p w14:paraId="27738BB2" w14:textId="77777777" w:rsidR="00317C82" w:rsidRPr="00D3258F" w:rsidRDefault="00317C82" w:rsidP="00317C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7C82" w:rsidRPr="00D3258F" w14:paraId="162A8E24" w14:textId="77777777" w:rsidTr="008B271B">
        <w:trPr>
          <w:trHeight w:val="320"/>
        </w:trPr>
        <w:tc>
          <w:tcPr>
            <w:tcW w:w="3134" w:type="pct"/>
            <w:noWrap/>
            <w:hideMark/>
          </w:tcPr>
          <w:p w14:paraId="5EAB5E91" w14:textId="6D0A8B40" w:rsidR="00317C82" w:rsidRPr="00D3258F" w:rsidRDefault="00317C82" w:rsidP="00317C82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I</w:t>
            </w:r>
            <w:r w:rsidR="00217D3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="00991491">
              <w:rPr>
                <w:rFonts w:ascii="Arial" w:hAnsi="Arial" w:cs="Arial"/>
                <w:sz w:val="20"/>
                <w:szCs w:val="20"/>
              </w:rPr>
              <w:t>r</w:t>
            </w:r>
            <w:r w:rsidR="00217D37">
              <w:rPr>
                <w:rFonts w:ascii="Arial" w:hAnsi="Arial" w:cs="Arial"/>
                <w:sz w:val="20"/>
                <w:szCs w:val="20"/>
              </w:rPr>
              <w:t>eference</w:t>
            </w:r>
            <w:proofErr w:type="spellEnd"/>
            <w:r w:rsidR="00217D3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66" w:type="pct"/>
            <w:noWrap/>
            <w:hideMark/>
          </w:tcPr>
          <w:p w14:paraId="6F57CB99" w14:textId="26B38ED8" w:rsidR="00317C82" w:rsidRPr="00D3258F" w:rsidRDefault="00317C82" w:rsidP="00317C82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13 (5.9%)</w:t>
            </w:r>
          </w:p>
        </w:tc>
      </w:tr>
      <w:tr w:rsidR="00317C82" w:rsidRPr="00D3258F" w14:paraId="29F68806" w14:textId="77777777" w:rsidTr="008B271B">
        <w:trPr>
          <w:trHeight w:val="320"/>
        </w:trPr>
        <w:tc>
          <w:tcPr>
            <w:tcW w:w="3134" w:type="pct"/>
            <w:noWrap/>
            <w:hideMark/>
          </w:tcPr>
          <w:p w14:paraId="67642E26" w14:textId="11902D73" w:rsidR="00317C82" w:rsidRPr="00D3258F" w:rsidRDefault="00317C82" w:rsidP="00317C82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1866" w:type="pct"/>
            <w:noWrap/>
            <w:hideMark/>
          </w:tcPr>
          <w:p w14:paraId="094B5488" w14:textId="3560F156" w:rsidR="00317C82" w:rsidRPr="00D3258F" w:rsidRDefault="00317C82" w:rsidP="00317C82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29 (13.2%)</w:t>
            </w:r>
          </w:p>
        </w:tc>
      </w:tr>
      <w:tr w:rsidR="00F13BBA" w:rsidRPr="00431D97" w14:paraId="4B6C62C8" w14:textId="77777777" w:rsidTr="00B64CC0">
        <w:trPr>
          <w:trHeight w:val="320"/>
        </w:trPr>
        <w:tc>
          <w:tcPr>
            <w:tcW w:w="3134" w:type="pct"/>
            <w:noWrap/>
          </w:tcPr>
          <w:p w14:paraId="1A2228C3" w14:textId="02B3B1F6" w:rsidR="00F13BBA" w:rsidRPr="00552F30" w:rsidRDefault="00F13BBA" w:rsidP="00B64CC0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H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21</w:t>
            </w: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; 95% CI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0.113-3.41; </w:t>
            </w: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-value =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84</w:t>
            </w:r>
            <w:r w:rsidR="00061F8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OS)</w:t>
            </w:r>
          </w:p>
        </w:tc>
        <w:tc>
          <w:tcPr>
            <w:tcW w:w="1866" w:type="pct"/>
            <w:noWrap/>
          </w:tcPr>
          <w:p w14:paraId="2B8293C9" w14:textId="77777777" w:rsidR="00F13BBA" w:rsidRPr="00552F30" w:rsidRDefault="00F13BBA" w:rsidP="00B64CC0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</w:tr>
      <w:tr w:rsidR="00317C82" w:rsidRPr="00D3258F" w14:paraId="040CC330" w14:textId="77777777" w:rsidTr="008B271B">
        <w:trPr>
          <w:trHeight w:val="320"/>
        </w:trPr>
        <w:tc>
          <w:tcPr>
            <w:tcW w:w="3134" w:type="pct"/>
            <w:noWrap/>
            <w:hideMark/>
          </w:tcPr>
          <w:p w14:paraId="660C5EEB" w14:textId="0FC6D633" w:rsidR="00317C82" w:rsidRPr="00D3258F" w:rsidRDefault="00317C82" w:rsidP="00317C82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1866" w:type="pct"/>
            <w:noWrap/>
            <w:hideMark/>
          </w:tcPr>
          <w:p w14:paraId="03A24A65" w14:textId="51F89AE0" w:rsidR="00317C82" w:rsidRPr="00D3258F" w:rsidRDefault="00317C82" w:rsidP="00317C82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45 (20.5%)</w:t>
            </w:r>
          </w:p>
        </w:tc>
      </w:tr>
      <w:tr w:rsidR="00B32605" w:rsidRPr="00431D97" w14:paraId="549D7D85" w14:textId="77777777" w:rsidTr="00B64CC0">
        <w:trPr>
          <w:trHeight w:val="320"/>
        </w:trPr>
        <w:tc>
          <w:tcPr>
            <w:tcW w:w="3134" w:type="pct"/>
            <w:noWrap/>
          </w:tcPr>
          <w:p w14:paraId="355A6C0C" w14:textId="31B89D78" w:rsidR="00B32605" w:rsidRPr="00552F30" w:rsidRDefault="00B32605" w:rsidP="00B64CC0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H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85</w:t>
            </w: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; 95% CI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0.418-8.14; </w:t>
            </w: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-value =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18</w:t>
            </w:r>
            <w:r w:rsidR="00061F8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OS)</w:t>
            </w:r>
          </w:p>
        </w:tc>
        <w:tc>
          <w:tcPr>
            <w:tcW w:w="1866" w:type="pct"/>
            <w:noWrap/>
          </w:tcPr>
          <w:p w14:paraId="68EFDA7B" w14:textId="77777777" w:rsidR="00B32605" w:rsidRPr="00552F30" w:rsidRDefault="00B32605" w:rsidP="00B64CC0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</w:tr>
      <w:tr w:rsidR="00317C82" w:rsidRPr="00D3258F" w14:paraId="7E0BA21E" w14:textId="77777777" w:rsidTr="008B271B">
        <w:trPr>
          <w:trHeight w:val="320"/>
        </w:trPr>
        <w:tc>
          <w:tcPr>
            <w:tcW w:w="3134" w:type="pct"/>
            <w:noWrap/>
            <w:hideMark/>
          </w:tcPr>
          <w:p w14:paraId="794CB38F" w14:textId="2D2F3C34" w:rsidR="00317C82" w:rsidRPr="00D3258F" w:rsidRDefault="00317C82" w:rsidP="00317C82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IV</w:t>
            </w:r>
          </w:p>
        </w:tc>
        <w:tc>
          <w:tcPr>
            <w:tcW w:w="1866" w:type="pct"/>
            <w:noWrap/>
            <w:hideMark/>
          </w:tcPr>
          <w:p w14:paraId="0E917A40" w14:textId="1BADF249" w:rsidR="00317C82" w:rsidRPr="00D3258F" w:rsidRDefault="00317C82" w:rsidP="00317C82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133 (60.5%)</w:t>
            </w:r>
          </w:p>
        </w:tc>
      </w:tr>
      <w:tr w:rsidR="00B32605" w:rsidRPr="00431D97" w14:paraId="54BBDA7B" w14:textId="77777777" w:rsidTr="00644993">
        <w:trPr>
          <w:trHeight w:val="320"/>
        </w:trPr>
        <w:tc>
          <w:tcPr>
            <w:tcW w:w="3134" w:type="pct"/>
            <w:noWrap/>
          </w:tcPr>
          <w:p w14:paraId="4D1C54AC" w14:textId="7F7DD481" w:rsidR="00B32605" w:rsidRPr="00552F30" w:rsidRDefault="00B32605" w:rsidP="00B32605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H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89</w:t>
            </w: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; 95% CI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0.705-11.9; </w:t>
            </w: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-value =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</w:t>
            </w:r>
            <w:r w:rsidR="00061F8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OS)</w:t>
            </w:r>
          </w:p>
        </w:tc>
        <w:tc>
          <w:tcPr>
            <w:tcW w:w="1866" w:type="pct"/>
            <w:noWrap/>
          </w:tcPr>
          <w:p w14:paraId="52E921A0" w14:textId="77777777" w:rsidR="00B32605" w:rsidRPr="00552F30" w:rsidRDefault="00B32605" w:rsidP="00B32605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</w:tr>
      <w:tr w:rsidR="00317C82" w:rsidRPr="00D3258F" w14:paraId="44663CA8" w14:textId="77777777" w:rsidTr="008B271B">
        <w:trPr>
          <w:trHeight w:val="320"/>
        </w:trPr>
        <w:tc>
          <w:tcPr>
            <w:tcW w:w="3134" w:type="pct"/>
            <w:noWrap/>
            <w:hideMark/>
          </w:tcPr>
          <w:p w14:paraId="4D295DDB" w14:textId="77777777" w:rsidR="00317C82" w:rsidRPr="00D13603" w:rsidRDefault="00317C82" w:rsidP="00317C8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603">
              <w:rPr>
                <w:rFonts w:ascii="Arial" w:hAnsi="Arial" w:cs="Arial"/>
                <w:b/>
                <w:bCs/>
                <w:sz w:val="20"/>
                <w:szCs w:val="20"/>
              </w:rPr>
              <w:t>N-status</w:t>
            </w:r>
          </w:p>
        </w:tc>
        <w:tc>
          <w:tcPr>
            <w:tcW w:w="1866" w:type="pct"/>
            <w:noWrap/>
            <w:hideMark/>
          </w:tcPr>
          <w:p w14:paraId="47027599" w14:textId="77777777" w:rsidR="00317C82" w:rsidRPr="00D3258F" w:rsidRDefault="00317C82" w:rsidP="00317C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7C82" w:rsidRPr="00D3258F" w14:paraId="71D4CDEF" w14:textId="77777777" w:rsidTr="008B271B">
        <w:trPr>
          <w:trHeight w:val="320"/>
        </w:trPr>
        <w:tc>
          <w:tcPr>
            <w:tcW w:w="3134" w:type="pct"/>
            <w:noWrap/>
            <w:hideMark/>
          </w:tcPr>
          <w:p w14:paraId="110034D7" w14:textId="1AD24219" w:rsidR="00317C82" w:rsidRPr="00D3258F" w:rsidRDefault="00317C82" w:rsidP="00317C82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N0</w:t>
            </w:r>
            <w:r w:rsidR="0099149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="00991491">
              <w:rPr>
                <w:rFonts w:ascii="Arial" w:hAnsi="Arial" w:cs="Arial"/>
                <w:sz w:val="20"/>
                <w:szCs w:val="20"/>
              </w:rPr>
              <w:t>reference</w:t>
            </w:r>
            <w:proofErr w:type="spellEnd"/>
            <w:r w:rsidR="0099149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66" w:type="pct"/>
            <w:noWrap/>
            <w:hideMark/>
          </w:tcPr>
          <w:p w14:paraId="4FF7D5E0" w14:textId="77777777" w:rsidR="00317C82" w:rsidRPr="00D3258F" w:rsidRDefault="00317C82" w:rsidP="00317C82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103 (46.8%)</w:t>
            </w:r>
          </w:p>
        </w:tc>
      </w:tr>
      <w:tr w:rsidR="00317C82" w:rsidRPr="00D3258F" w14:paraId="7E52EBF9" w14:textId="77777777" w:rsidTr="008B271B">
        <w:trPr>
          <w:trHeight w:val="320"/>
        </w:trPr>
        <w:tc>
          <w:tcPr>
            <w:tcW w:w="3134" w:type="pct"/>
            <w:noWrap/>
            <w:hideMark/>
          </w:tcPr>
          <w:p w14:paraId="290A029F" w14:textId="77777777" w:rsidR="00317C82" w:rsidRPr="00D3258F" w:rsidRDefault="00317C82" w:rsidP="00317C82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N1</w:t>
            </w:r>
          </w:p>
        </w:tc>
        <w:tc>
          <w:tcPr>
            <w:tcW w:w="1866" w:type="pct"/>
            <w:noWrap/>
            <w:hideMark/>
          </w:tcPr>
          <w:p w14:paraId="00134536" w14:textId="77777777" w:rsidR="00317C82" w:rsidRPr="00D3258F" w:rsidRDefault="00317C82" w:rsidP="00317C82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38 (17.3%)</w:t>
            </w:r>
          </w:p>
        </w:tc>
      </w:tr>
      <w:tr w:rsidR="00551DBD" w:rsidRPr="00431D97" w14:paraId="2DE5D5B2" w14:textId="77777777" w:rsidTr="00B64CC0">
        <w:trPr>
          <w:trHeight w:val="320"/>
        </w:trPr>
        <w:tc>
          <w:tcPr>
            <w:tcW w:w="3134" w:type="pct"/>
            <w:noWrap/>
          </w:tcPr>
          <w:p w14:paraId="52BCD866" w14:textId="6DCA1233" w:rsidR="00551DBD" w:rsidRPr="00552F30" w:rsidRDefault="00551DBD" w:rsidP="00B64CC0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H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11</w:t>
            </w: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; 95% CI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0.537-2.28; </w:t>
            </w: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-value =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86</w:t>
            </w:r>
            <w:r w:rsidR="00061F8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OS)</w:t>
            </w:r>
          </w:p>
        </w:tc>
        <w:tc>
          <w:tcPr>
            <w:tcW w:w="1866" w:type="pct"/>
            <w:noWrap/>
          </w:tcPr>
          <w:p w14:paraId="31C6ACF4" w14:textId="77777777" w:rsidR="00551DBD" w:rsidRPr="00552F30" w:rsidRDefault="00551DBD" w:rsidP="00B64CC0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</w:tr>
      <w:tr w:rsidR="00317C82" w:rsidRPr="00D3258F" w14:paraId="27561C67" w14:textId="77777777" w:rsidTr="008B271B">
        <w:trPr>
          <w:trHeight w:val="320"/>
        </w:trPr>
        <w:tc>
          <w:tcPr>
            <w:tcW w:w="3134" w:type="pct"/>
            <w:noWrap/>
            <w:hideMark/>
          </w:tcPr>
          <w:p w14:paraId="3198D254" w14:textId="77777777" w:rsidR="00317C82" w:rsidRPr="00D3258F" w:rsidRDefault="00317C82" w:rsidP="00317C82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N2</w:t>
            </w:r>
          </w:p>
        </w:tc>
        <w:tc>
          <w:tcPr>
            <w:tcW w:w="1866" w:type="pct"/>
            <w:noWrap/>
            <w:hideMark/>
          </w:tcPr>
          <w:p w14:paraId="4EC99B42" w14:textId="77777777" w:rsidR="00317C82" w:rsidRPr="00D3258F" w:rsidRDefault="00317C82" w:rsidP="00317C82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77 (35.0%)</w:t>
            </w:r>
          </w:p>
        </w:tc>
      </w:tr>
      <w:tr w:rsidR="00551DBD" w:rsidRPr="00E407DD" w14:paraId="2D4B84DE" w14:textId="77777777" w:rsidTr="00B64CC0">
        <w:trPr>
          <w:trHeight w:val="320"/>
        </w:trPr>
        <w:tc>
          <w:tcPr>
            <w:tcW w:w="3134" w:type="pct"/>
            <w:noWrap/>
          </w:tcPr>
          <w:p w14:paraId="48262582" w14:textId="32EAD13D" w:rsidR="00551DBD" w:rsidRPr="00552F30" w:rsidRDefault="00551DBD" w:rsidP="00B64CC0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H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21</w:t>
            </w: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; 95% CI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.35-3.61; </w:t>
            </w: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-value =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016</w:t>
            </w:r>
            <w:r w:rsidR="00061F8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OS)</w:t>
            </w:r>
          </w:p>
        </w:tc>
        <w:tc>
          <w:tcPr>
            <w:tcW w:w="1866" w:type="pct"/>
            <w:noWrap/>
          </w:tcPr>
          <w:p w14:paraId="7A79CA1C" w14:textId="678A66CD" w:rsidR="00551DBD" w:rsidRPr="00552F30" w:rsidRDefault="00551DBD" w:rsidP="00B64CC0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551D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</w:tr>
      <w:tr w:rsidR="00317C82" w:rsidRPr="00D3258F" w14:paraId="5A0BD914" w14:textId="77777777" w:rsidTr="008B271B">
        <w:trPr>
          <w:trHeight w:val="320"/>
        </w:trPr>
        <w:tc>
          <w:tcPr>
            <w:tcW w:w="3134" w:type="pct"/>
            <w:noWrap/>
            <w:hideMark/>
          </w:tcPr>
          <w:p w14:paraId="7DFFF33A" w14:textId="77777777" w:rsidR="00317C82" w:rsidRPr="00D3258F" w:rsidRDefault="00317C82" w:rsidP="00317C82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N3</w:t>
            </w:r>
          </w:p>
        </w:tc>
        <w:tc>
          <w:tcPr>
            <w:tcW w:w="1866" w:type="pct"/>
            <w:noWrap/>
            <w:hideMark/>
          </w:tcPr>
          <w:p w14:paraId="5F22EDDB" w14:textId="77777777" w:rsidR="00317C82" w:rsidRPr="00D3258F" w:rsidRDefault="00317C82" w:rsidP="00317C82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2 (0.9%)</w:t>
            </w:r>
          </w:p>
        </w:tc>
      </w:tr>
      <w:tr w:rsidR="00551DBD" w:rsidRPr="00E407DD" w14:paraId="4C99EDAA" w14:textId="77777777" w:rsidTr="00B64CC0">
        <w:trPr>
          <w:trHeight w:val="320"/>
        </w:trPr>
        <w:tc>
          <w:tcPr>
            <w:tcW w:w="3134" w:type="pct"/>
            <w:noWrap/>
          </w:tcPr>
          <w:p w14:paraId="4396B225" w14:textId="7AF355F9" w:rsidR="00551DBD" w:rsidRPr="00552F30" w:rsidRDefault="00551DBD" w:rsidP="00B64CC0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H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.3</w:t>
            </w: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; 95% CI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3.76-70.9; </w:t>
            </w: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-value =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00194</w:t>
            </w:r>
            <w:r w:rsidR="00061F8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OS)</w:t>
            </w:r>
          </w:p>
        </w:tc>
        <w:tc>
          <w:tcPr>
            <w:tcW w:w="1866" w:type="pct"/>
            <w:noWrap/>
          </w:tcPr>
          <w:p w14:paraId="073D0FF5" w14:textId="0A23DB16" w:rsidR="00551DBD" w:rsidRPr="00552F30" w:rsidRDefault="00551DBD" w:rsidP="00B64CC0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551DB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</w:tr>
      <w:tr w:rsidR="00317C82" w:rsidRPr="00D3258F" w14:paraId="46FC7B9C" w14:textId="77777777" w:rsidTr="008B271B">
        <w:trPr>
          <w:trHeight w:val="320"/>
        </w:trPr>
        <w:tc>
          <w:tcPr>
            <w:tcW w:w="3134" w:type="pct"/>
            <w:noWrap/>
            <w:hideMark/>
          </w:tcPr>
          <w:p w14:paraId="0A8D2005" w14:textId="2C456248" w:rsidR="00317C82" w:rsidRPr="00D13603" w:rsidRDefault="00317C82" w:rsidP="00317C8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603">
              <w:rPr>
                <w:rFonts w:ascii="Arial" w:hAnsi="Arial" w:cs="Arial"/>
                <w:b/>
                <w:bCs/>
                <w:sz w:val="20"/>
                <w:szCs w:val="20"/>
              </w:rPr>
              <w:t>M-status</w:t>
            </w:r>
          </w:p>
        </w:tc>
        <w:tc>
          <w:tcPr>
            <w:tcW w:w="1866" w:type="pct"/>
            <w:noWrap/>
            <w:hideMark/>
          </w:tcPr>
          <w:p w14:paraId="63120FFE" w14:textId="77777777" w:rsidR="00317C82" w:rsidRPr="00D3258F" w:rsidRDefault="00317C82" w:rsidP="00317C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7C82" w:rsidRPr="00D3258F" w14:paraId="11A9658F" w14:textId="77777777" w:rsidTr="008B271B">
        <w:trPr>
          <w:trHeight w:val="320"/>
        </w:trPr>
        <w:tc>
          <w:tcPr>
            <w:tcW w:w="3134" w:type="pct"/>
            <w:noWrap/>
            <w:hideMark/>
          </w:tcPr>
          <w:p w14:paraId="3E4D6B25" w14:textId="7004638B" w:rsidR="00317C82" w:rsidRPr="00D3258F" w:rsidRDefault="00317C82" w:rsidP="00317C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866" w:type="pct"/>
            <w:noWrap/>
            <w:hideMark/>
          </w:tcPr>
          <w:p w14:paraId="3B1437B1" w14:textId="77777777" w:rsidR="00317C82" w:rsidRPr="00D3258F" w:rsidRDefault="00317C82" w:rsidP="00317C82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</w:tr>
      <w:tr w:rsidR="00317C82" w:rsidRPr="00D3258F" w14:paraId="1F182362" w14:textId="77777777" w:rsidTr="008B271B">
        <w:trPr>
          <w:trHeight w:val="320"/>
        </w:trPr>
        <w:tc>
          <w:tcPr>
            <w:tcW w:w="3134" w:type="pct"/>
            <w:noWrap/>
            <w:hideMark/>
          </w:tcPr>
          <w:p w14:paraId="502E2EF1" w14:textId="77777777" w:rsidR="00317C82" w:rsidRPr="00D3258F" w:rsidRDefault="00317C82" w:rsidP="00317C82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M0</w:t>
            </w:r>
          </w:p>
        </w:tc>
        <w:tc>
          <w:tcPr>
            <w:tcW w:w="1866" w:type="pct"/>
            <w:noWrap/>
            <w:hideMark/>
          </w:tcPr>
          <w:p w14:paraId="16CBAF7E" w14:textId="77777777" w:rsidR="00317C82" w:rsidRPr="00D3258F" w:rsidRDefault="00317C82" w:rsidP="00317C82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108 (100.0%)</w:t>
            </w:r>
          </w:p>
        </w:tc>
      </w:tr>
      <w:tr w:rsidR="00317C82" w:rsidRPr="00D3258F" w14:paraId="35239E94" w14:textId="77777777" w:rsidTr="008B271B">
        <w:trPr>
          <w:trHeight w:val="320"/>
        </w:trPr>
        <w:tc>
          <w:tcPr>
            <w:tcW w:w="3134" w:type="pct"/>
            <w:noWrap/>
            <w:hideMark/>
          </w:tcPr>
          <w:p w14:paraId="22160BE5" w14:textId="41C05411" w:rsidR="00317C82" w:rsidRPr="00D13603" w:rsidRDefault="00317C82" w:rsidP="00317C8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13603">
              <w:rPr>
                <w:rFonts w:ascii="Arial" w:hAnsi="Arial" w:cs="Arial"/>
                <w:b/>
                <w:bCs/>
                <w:sz w:val="20"/>
                <w:szCs w:val="20"/>
              </w:rPr>
              <w:t>pEMT-SingScore</w:t>
            </w:r>
            <w:proofErr w:type="spellEnd"/>
          </w:p>
        </w:tc>
        <w:tc>
          <w:tcPr>
            <w:tcW w:w="1866" w:type="pct"/>
            <w:noWrap/>
            <w:hideMark/>
          </w:tcPr>
          <w:p w14:paraId="42D30996" w14:textId="77777777" w:rsidR="00317C82" w:rsidRPr="00D3258F" w:rsidRDefault="00317C82" w:rsidP="00317C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7C82" w:rsidRPr="00D3258F" w14:paraId="723093EB" w14:textId="77777777" w:rsidTr="008B271B">
        <w:trPr>
          <w:trHeight w:val="320"/>
        </w:trPr>
        <w:tc>
          <w:tcPr>
            <w:tcW w:w="3134" w:type="pct"/>
            <w:noWrap/>
            <w:hideMark/>
          </w:tcPr>
          <w:p w14:paraId="0DA7A5F6" w14:textId="77777777" w:rsidR="00317C82" w:rsidRPr="00D3258F" w:rsidRDefault="00317C82" w:rsidP="00317C82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866" w:type="pct"/>
            <w:noWrap/>
            <w:hideMark/>
          </w:tcPr>
          <w:p w14:paraId="73969073" w14:textId="77777777" w:rsidR="00317C82" w:rsidRPr="00D3258F" w:rsidRDefault="00317C82" w:rsidP="00317C82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0.401</w:t>
            </w:r>
          </w:p>
        </w:tc>
      </w:tr>
      <w:tr w:rsidR="00317C82" w:rsidRPr="00D3258F" w14:paraId="17547AD3" w14:textId="77777777" w:rsidTr="008B271B">
        <w:trPr>
          <w:trHeight w:val="320"/>
        </w:trPr>
        <w:tc>
          <w:tcPr>
            <w:tcW w:w="3134" w:type="pct"/>
            <w:noWrap/>
            <w:hideMark/>
          </w:tcPr>
          <w:p w14:paraId="55BA7C4E" w14:textId="77777777" w:rsidR="00317C82" w:rsidRPr="00D3258F" w:rsidRDefault="00317C82" w:rsidP="00317C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258F">
              <w:rPr>
                <w:rFonts w:ascii="Arial" w:hAnsi="Arial" w:cs="Arial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866" w:type="pct"/>
            <w:noWrap/>
            <w:hideMark/>
          </w:tcPr>
          <w:p w14:paraId="6E3F8EC1" w14:textId="77777777" w:rsidR="00317C82" w:rsidRPr="00D3258F" w:rsidRDefault="00317C82" w:rsidP="00317C82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0.378</w:t>
            </w:r>
          </w:p>
        </w:tc>
      </w:tr>
      <w:tr w:rsidR="00317C82" w:rsidRPr="00D3258F" w14:paraId="23D97922" w14:textId="77777777" w:rsidTr="008B271B">
        <w:trPr>
          <w:trHeight w:val="320"/>
        </w:trPr>
        <w:tc>
          <w:tcPr>
            <w:tcW w:w="3134" w:type="pct"/>
            <w:noWrap/>
            <w:hideMark/>
          </w:tcPr>
          <w:p w14:paraId="47552E47" w14:textId="77777777" w:rsidR="00317C82" w:rsidRPr="00D3258F" w:rsidRDefault="00317C82" w:rsidP="00317C82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1866" w:type="pct"/>
            <w:noWrap/>
            <w:hideMark/>
          </w:tcPr>
          <w:p w14:paraId="29DD24CC" w14:textId="77777777" w:rsidR="00317C82" w:rsidRPr="00D3258F" w:rsidRDefault="00317C82" w:rsidP="00317C82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0.164 - 0.482</w:t>
            </w:r>
          </w:p>
        </w:tc>
      </w:tr>
      <w:tr w:rsidR="00F93913" w:rsidRPr="00E407DD" w14:paraId="129AE899" w14:textId="77777777" w:rsidTr="00B64CC0">
        <w:trPr>
          <w:trHeight w:val="320"/>
        </w:trPr>
        <w:tc>
          <w:tcPr>
            <w:tcW w:w="3134" w:type="pct"/>
            <w:noWrap/>
          </w:tcPr>
          <w:p w14:paraId="2C8CF912" w14:textId="0AA0DA3C" w:rsidR="00F93913" w:rsidRPr="00552F30" w:rsidRDefault="00F93913" w:rsidP="00B64CC0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H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4</w:t>
            </w: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; 95% CI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.24-1560; </w:t>
            </w: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-value =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379</w:t>
            </w:r>
            <w:r w:rsidR="00061F8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OS)</w:t>
            </w:r>
          </w:p>
        </w:tc>
        <w:tc>
          <w:tcPr>
            <w:tcW w:w="1866" w:type="pct"/>
            <w:noWrap/>
          </w:tcPr>
          <w:p w14:paraId="373BF7B7" w14:textId="24069320" w:rsidR="00F93913" w:rsidRPr="00F93913" w:rsidRDefault="00F93913" w:rsidP="00B64CC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</w:tr>
      <w:tr w:rsidR="00317C82" w:rsidRPr="00D3258F" w14:paraId="4C13FA81" w14:textId="77777777" w:rsidTr="008B271B">
        <w:trPr>
          <w:trHeight w:val="320"/>
        </w:trPr>
        <w:tc>
          <w:tcPr>
            <w:tcW w:w="3134" w:type="pct"/>
            <w:noWrap/>
            <w:hideMark/>
          </w:tcPr>
          <w:p w14:paraId="1155C59F" w14:textId="561999A4" w:rsidR="00317C82" w:rsidRPr="00D13603" w:rsidRDefault="00317C82" w:rsidP="00317C8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13603">
              <w:rPr>
                <w:rFonts w:ascii="Arial" w:hAnsi="Arial" w:cs="Arial"/>
                <w:b/>
                <w:bCs/>
                <w:sz w:val="20"/>
                <w:szCs w:val="20"/>
              </w:rPr>
              <w:t>pEMT-SingScore</w:t>
            </w:r>
            <w:proofErr w:type="spellEnd"/>
            <w:r w:rsidRPr="00D136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13603">
              <w:rPr>
                <w:rFonts w:ascii="Arial" w:hAnsi="Arial" w:cs="Arial"/>
                <w:b/>
                <w:bCs/>
                <w:sz w:val="20"/>
                <w:szCs w:val="20"/>
              </w:rPr>
              <w:t>stratified</w:t>
            </w:r>
            <w:proofErr w:type="spellEnd"/>
          </w:p>
        </w:tc>
        <w:tc>
          <w:tcPr>
            <w:tcW w:w="1866" w:type="pct"/>
            <w:noWrap/>
            <w:hideMark/>
          </w:tcPr>
          <w:p w14:paraId="228B10E6" w14:textId="77777777" w:rsidR="00317C82" w:rsidRPr="00D3258F" w:rsidRDefault="00317C82" w:rsidP="00317C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7C82" w:rsidRPr="00D3258F" w14:paraId="3D3E94A6" w14:textId="77777777" w:rsidTr="008B271B">
        <w:trPr>
          <w:trHeight w:val="320"/>
        </w:trPr>
        <w:tc>
          <w:tcPr>
            <w:tcW w:w="3134" w:type="pct"/>
            <w:noWrap/>
            <w:hideMark/>
          </w:tcPr>
          <w:p w14:paraId="40E4A8EC" w14:textId="4FA2BB2E" w:rsidR="00317C82" w:rsidRPr="00D3258F" w:rsidRDefault="00F93913" w:rsidP="00317C82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H</w:t>
            </w:r>
            <w:r w:rsidR="00317C82" w:rsidRPr="00D3258F">
              <w:rPr>
                <w:rFonts w:ascii="Arial" w:hAnsi="Arial" w:cs="Arial"/>
                <w:sz w:val="20"/>
                <w:szCs w:val="20"/>
              </w:rPr>
              <w:t>igh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ferenc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66" w:type="pct"/>
            <w:noWrap/>
            <w:hideMark/>
          </w:tcPr>
          <w:p w14:paraId="1F313157" w14:textId="77777777" w:rsidR="00317C82" w:rsidRPr="00D3258F" w:rsidRDefault="00317C82" w:rsidP="00317C82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88 (40.0%)</w:t>
            </w:r>
          </w:p>
        </w:tc>
      </w:tr>
      <w:tr w:rsidR="00317C82" w:rsidRPr="00D3258F" w14:paraId="35A81BDF" w14:textId="77777777" w:rsidTr="008B271B">
        <w:trPr>
          <w:trHeight w:val="320"/>
        </w:trPr>
        <w:tc>
          <w:tcPr>
            <w:tcW w:w="3134" w:type="pct"/>
            <w:noWrap/>
            <w:hideMark/>
          </w:tcPr>
          <w:p w14:paraId="4353CAF2" w14:textId="77777777" w:rsidR="00317C82" w:rsidRPr="00D3258F" w:rsidRDefault="00317C82" w:rsidP="00317C82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1866" w:type="pct"/>
            <w:noWrap/>
            <w:hideMark/>
          </w:tcPr>
          <w:p w14:paraId="009D829B" w14:textId="77777777" w:rsidR="00317C82" w:rsidRPr="00D3258F" w:rsidRDefault="00317C82" w:rsidP="00317C82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44 (20.0%)</w:t>
            </w:r>
          </w:p>
        </w:tc>
      </w:tr>
      <w:tr w:rsidR="00F93913" w:rsidRPr="00431D97" w14:paraId="1D7AC2E1" w14:textId="77777777" w:rsidTr="00B64CC0">
        <w:trPr>
          <w:trHeight w:val="320"/>
        </w:trPr>
        <w:tc>
          <w:tcPr>
            <w:tcW w:w="3134" w:type="pct"/>
            <w:noWrap/>
          </w:tcPr>
          <w:p w14:paraId="54B96B2E" w14:textId="6C3086EE" w:rsidR="00F93913" w:rsidRPr="00552F30" w:rsidRDefault="00F93913" w:rsidP="00B64CC0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R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1.07</w:t>
            </w: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; 95% CI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0.616-1.86; </w:t>
            </w: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-value =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06</w:t>
            </w:r>
            <w:r w:rsidR="00061F8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OS)</w:t>
            </w:r>
          </w:p>
        </w:tc>
        <w:tc>
          <w:tcPr>
            <w:tcW w:w="1866" w:type="pct"/>
            <w:noWrap/>
          </w:tcPr>
          <w:p w14:paraId="68519980" w14:textId="77777777" w:rsidR="00F93913" w:rsidRPr="00552F30" w:rsidRDefault="00F93913" w:rsidP="00B64CC0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</w:tr>
      <w:tr w:rsidR="00317C82" w:rsidRPr="00D3258F" w14:paraId="166E2E66" w14:textId="77777777" w:rsidTr="008B271B">
        <w:trPr>
          <w:trHeight w:val="320"/>
        </w:trPr>
        <w:tc>
          <w:tcPr>
            <w:tcW w:w="3134" w:type="pct"/>
            <w:noWrap/>
            <w:hideMark/>
          </w:tcPr>
          <w:p w14:paraId="3A76758A" w14:textId="77777777" w:rsidR="00317C82" w:rsidRPr="00D3258F" w:rsidRDefault="00317C82" w:rsidP="00317C8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258F">
              <w:rPr>
                <w:rFonts w:ascii="Arial" w:hAnsi="Arial" w:cs="Arial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866" w:type="pct"/>
            <w:noWrap/>
            <w:hideMark/>
          </w:tcPr>
          <w:p w14:paraId="6D88067F" w14:textId="77777777" w:rsidR="00317C82" w:rsidRPr="00D3258F" w:rsidRDefault="00317C82" w:rsidP="00317C82">
            <w:pPr>
              <w:rPr>
                <w:rFonts w:ascii="Arial" w:hAnsi="Arial" w:cs="Arial"/>
                <w:sz w:val="20"/>
                <w:szCs w:val="20"/>
              </w:rPr>
            </w:pPr>
            <w:r w:rsidRPr="00D3258F">
              <w:rPr>
                <w:rFonts w:ascii="Arial" w:hAnsi="Arial" w:cs="Arial"/>
                <w:sz w:val="20"/>
                <w:szCs w:val="20"/>
              </w:rPr>
              <w:t>88 (40.0%)</w:t>
            </w:r>
          </w:p>
        </w:tc>
      </w:tr>
      <w:tr w:rsidR="00F93913" w:rsidRPr="00E407DD" w14:paraId="7EE42AB5" w14:textId="77777777" w:rsidTr="00F93913">
        <w:trPr>
          <w:trHeight w:val="320"/>
        </w:trPr>
        <w:tc>
          <w:tcPr>
            <w:tcW w:w="3134" w:type="pct"/>
            <w:noWrap/>
          </w:tcPr>
          <w:p w14:paraId="30F3B7BE" w14:textId="74A9DCFB" w:rsidR="00F93913" w:rsidRPr="00552F30" w:rsidRDefault="00F93913" w:rsidP="00B64CC0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H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74</w:t>
            </w: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; 95% CI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0.338-0.976; </w:t>
            </w:r>
            <w:r w:rsidRPr="005C4F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-value =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405</w:t>
            </w:r>
            <w:r w:rsidR="00061F8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OS)</w:t>
            </w:r>
          </w:p>
        </w:tc>
        <w:tc>
          <w:tcPr>
            <w:tcW w:w="1866" w:type="pct"/>
            <w:noWrap/>
          </w:tcPr>
          <w:p w14:paraId="10DCBA4F" w14:textId="4B1CECB6" w:rsidR="00F93913" w:rsidRPr="00F93913" w:rsidRDefault="00F93913" w:rsidP="00B64CC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</w:tr>
    </w:tbl>
    <w:p w14:paraId="7DECF165" w14:textId="77777777" w:rsidR="00D3258F" w:rsidRPr="00F93913" w:rsidRDefault="00D3258F">
      <w:pPr>
        <w:rPr>
          <w:rFonts w:ascii="Arial" w:hAnsi="Arial" w:cs="Arial"/>
          <w:sz w:val="20"/>
          <w:szCs w:val="20"/>
          <w:lang w:val="en-US"/>
        </w:rPr>
      </w:pPr>
    </w:p>
    <w:sectPr w:rsidR="00D3258F" w:rsidRPr="00F93913" w:rsidSect="00E2234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58F"/>
    <w:rsid w:val="00002D5C"/>
    <w:rsid w:val="00003673"/>
    <w:rsid w:val="000053EA"/>
    <w:rsid w:val="00010EC5"/>
    <w:rsid w:val="00012AE4"/>
    <w:rsid w:val="00013B21"/>
    <w:rsid w:val="00014336"/>
    <w:rsid w:val="00015BC0"/>
    <w:rsid w:val="00017926"/>
    <w:rsid w:val="00022F81"/>
    <w:rsid w:val="00026C6F"/>
    <w:rsid w:val="00031667"/>
    <w:rsid w:val="0003785F"/>
    <w:rsid w:val="00041AFA"/>
    <w:rsid w:val="00042E2B"/>
    <w:rsid w:val="00042FEA"/>
    <w:rsid w:val="000432CE"/>
    <w:rsid w:val="00046549"/>
    <w:rsid w:val="000466BC"/>
    <w:rsid w:val="00046DD1"/>
    <w:rsid w:val="000570E6"/>
    <w:rsid w:val="00060352"/>
    <w:rsid w:val="0006159C"/>
    <w:rsid w:val="00061878"/>
    <w:rsid w:val="00061AFC"/>
    <w:rsid w:val="00061F84"/>
    <w:rsid w:val="0006429B"/>
    <w:rsid w:val="00071ECA"/>
    <w:rsid w:val="00080684"/>
    <w:rsid w:val="00082EF1"/>
    <w:rsid w:val="0009008D"/>
    <w:rsid w:val="000914A8"/>
    <w:rsid w:val="000972FE"/>
    <w:rsid w:val="000A166A"/>
    <w:rsid w:val="000A1D12"/>
    <w:rsid w:val="000B009C"/>
    <w:rsid w:val="000B1443"/>
    <w:rsid w:val="000B2803"/>
    <w:rsid w:val="000B353A"/>
    <w:rsid w:val="000B4431"/>
    <w:rsid w:val="000B5DCD"/>
    <w:rsid w:val="000B6B49"/>
    <w:rsid w:val="000B7167"/>
    <w:rsid w:val="000B7E4A"/>
    <w:rsid w:val="000C7CC3"/>
    <w:rsid w:val="000D0EB4"/>
    <w:rsid w:val="000D69EB"/>
    <w:rsid w:val="000D76B7"/>
    <w:rsid w:val="000E2AAF"/>
    <w:rsid w:val="000E338E"/>
    <w:rsid w:val="000E68B3"/>
    <w:rsid w:val="000E79DC"/>
    <w:rsid w:val="000F09E9"/>
    <w:rsid w:val="000F3A92"/>
    <w:rsid w:val="000F61CF"/>
    <w:rsid w:val="000F7012"/>
    <w:rsid w:val="001023EB"/>
    <w:rsid w:val="0010599E"/>
    <w:rsid w:val="001059E1"/>
    <w:rsid w:val="0010626B"/>
    <w:rsid w:val="001079B4"/>
    <w:rsid w:val="00113837"/>
    <w:rsid w:val="00113B77"/>
    <w:rsid w:val="00117005"/>
    <w:rsid w:val="00124B5E"/>
    <w:rsid w:val="00125433"/>
    <w:rsid w:val="00125CC0"/>
    <w:rsid w:val="00142481"/>
    <w:rsid w:val="00142B76"/>
    <w:rsid w:val="00153AF9"/>
    <w:rsid w:val="001605E8"/>
    <w:rsid w:val="001623CD"/>
    <w:rsid w:val="00163B7E"/>
    <w:rsid w:val="001647EC"/>
    <w:rsid w:val="00166D2B"/>
    <w:rsid w:val="00171A64"/>
    <w:rsid w:val="001727A5"/>
    <w:rsid w:val="001728E9"/>
    <w:rsid w:val="001730E7"/>
    <w:rsid w:val="0018452F"/>
    <w:rsid w:val="00184974"/>
    <w:rsid w:val="00196109"/>
    <w:rsid w:val="00197141"/>
    <w:rsid w:val="001A50D0"/>
    <w:rsid w:val="001A6D21"/>
    <w:rsid w:val="001A7485"/>
    <w:rsid w:val="001B08AB"/>
    <w:rsid w:val="001B44DD"/>
    <w:rsid w:val="001C1090"/>
    <w:rsid w:val="001C1A28"/>
    <w:rsid w:val="001C3D8B"/>
    <w:rsid w:val="001C55AF"/>
    <w:rsid w:val="001C6B27"/>
    <w:rsid w:val="001C6D1C"/>
    <w:rsid w:val="001D332E"/>
    <w:rsid w:val="001E2E8D"/>
    <w:rsid w:val="001E5223"/>
    <w:rsid w:val="001F4CE9"/>
    <w:rsid w:val="00200AA4"/>
    <w:rsid w:val="00200EFB"/>
    <w:rsid w:val="00205C6E"/>
    <w:rsid w:val="00206C6D"/>
    <w:rsid w:val="002079F3"/>
    <w:rsid w:val="00211356"/>
    <w:rsid w:val="00213824"/>
    <w:rsid w:val="00214D50"/>
    <w:rsid w:val="0021639C"/>
    <w:rsid w:val="002174CF"/>
    <w:rsid w:val="00217D37"/>
    <w:rsid w:val="002209A9"/>
    <w:rsid w:val="00222037"/>
    <w:rsid w:val="002232A8"/>
    <w:rsid w:val="00223CEC"/>
    <w:rsid w:val="00226998"/>
    <w:rsid w:val="00226F0C"/>
    <w:rsid w:val="002309C2"/>
    <w:rsid w:val="0023183D"/>
    <w:rsid w:val="0023222A"/>
    <w:rsid w:val="0023252B"/>
    <w:rsid w:val="00233D62"/>
    <w:rsid w:val="0023412C"/>
    <w:rsid w:val="002343CF"/>
    <w:rsid w:val="0023648F"/>
    <w:rsid w:val="00236996"/>
    <w:rsid w:val="00240AA3"/>
    <w:rsid w:val="0024135B"/>
    <w:rsid w:val="002413C9"/>
    <w:rsid w:val="002422AC"/>
    <w:rsid w:val="00243F93"/>
    <w:rsid w:val="0024416B"/>
    <w:rsid w:val="002455DD"/>
    <w:rsid w:val="00246F00"/>
    <w:rsid w:val="00254A94"/>
    <w:rsid w:val="00262D7D"/>
    <w:rsid w:val="0027052B"/>
    <w:rsid w:val="0027161F"/>
    <w:rsid w:val="00272136"/>
    <w:rsid w:val="00275AA3"/>
    <w:rsid w:val="002806A5"/>
    <w:rsid w:val="00281245"/>
    <w:rsid w:val="00281411"/>
    <w:rsid w:val="002815C8"/>
    <w:rsid w:val="00281B15"/>
    <w:rsid w:val="00281E80"/>
    <w:rsid w:val="00282296"/>
    <w:rsid w:val="00283A22"/>
    <w:rsid w:val="00287D8A"/>
    <w:rsid w:val="00295E35"/>
    <w:rsid w:val="002A3488"/>
    <w:rsid w:val="002A3957"/>
    <w:rsid w:val="002A3F78"/>
    <w:rsid w:val="002A45CA"/>
    <w:rsid w:val="002B5A5D"/>
    <w:rsid w:val="002C5BF0"/>
    <w:rsid w:val="002C5F46"/>
    <w:rsid w:val="002C6F5A"/>
    <w:rsid w:val="002D30FB"/>
    <w:rsid w:val="002D37FE"/>
    <w:rsid w:val="002D41D4"/>
    <w:rsid w:val="002D425B"/>
    <w:rsid w:val="002D587E"/>
    <w:rsid w:val="002E044F"/>
    <w:rsid w:val="002E1B44"/>
    <w:rsid w:val="002E2B19"/>
    <w:rsid w:val="002E3DD3"/>
    <w:rsid w:val="002F2B44"/>
    <w:rsid w:val="002F3B1C"/>
    <w:rsid w:val="00301ED5"/>
    <w:rsid w:val="00303022"/>
    <w:rsid w:val="003042A8"/>
    <w:rsid w:val="00306108"/>
    <w:rsid w:val="003151C7"/>
    <w:rsid w:val="00315AA9"/>
    <w:rsid w:val="0031609E"/>
    <w:rsid w:val="00317A60"/>
    <w:rsid w:val="00317C82"/>
    <w:rsid w:val="00324802"/>
    <w:rsid w:val="00325017"/>
    <w:rsid w:val="00325046"/>
    <w:rsid w:val="00326594"/>
    <w:rsid w:val="003269C5"/>
    <w:rsid w:val="003307CE"/>
    <w:rsid w:val="00331560"/>
    <w:rsid w:val="00331993"/>
    <w:rsid w:val="00331E23"/>
    <w:rsid w:val="003324CE"/>
    <w:rsid w:val="00333264"/>
    <w:rsid w:val="003346CA"/>
    <w:rsid w:val="003357AF"/>
    <w:rsid w:val="00341BA4"/>
    <w:rsid w:val="00341FC2"/>
    <w:rsid w:val="00345565"/>
    <w:rsid w:val="00350E6D"/>
    <w:rsid w:val="00351E04"/>
    <w:rsid w:val="00353D51"/>
    <w:rsid w:val="00357095"/>
    <w:rsid w:val="00370479"/>
    <w:rsid w:val="00372A72"/>
    <w:rsid w:val="00376E02"/>
    <w:rsid w:val="00376E9B"/>
    <w:rsid w:val="003774CF"/>
    <w:rsid w:val="00382FDF"/>
    <w:rsid w:val="00384E59"/>
    <w:rsid w:val="00384E5D"/>
    <w:rsid w:val="00387309"/>
    <w:rsid w:val="00394E34"/>
    <w:rsid w:val="00397E65"/>
    <w:rsid w:val="003A188A"/>
    <w:rsid w:val="003A225D"/>
    <w:rsid w:val="003A3794"/>
    <w:rsid w:val="003A497C"/>
    <w:rsid w:val="003B2890"/>
    <w:rsid w:val="003B627B"/>
    <w:rsid w:val="003C094F"/>
    <w:rsid w:val="003C49D3"/>
    <w:rsid w:val="003C5F55"/>
    <w:rsid w:val="003C67B0"/>
    <w:rsid w:val="003C799D"/>
    <w:rsid w:val="003D0F20"/>
    <w:rsid w:val="003D12E7"/>
    <w:rsid w:val="003D16D0"/>
    <w:rsid w:val="003D25BF"/>
    <w:rsid w:val="003D40B3"/>
    <w:rsid w:val="003D5FDC"/>
    <w:rsid w:val="003E0297"/>
    <w:rsid w:val="003E1C04"/>
    <w:rsid w:val="003E393F"/>
    <w:rsid w:val="003E4219"/>
    <w:rsid w:val="003E428F"/>
    <w:rsid w:val="003E48D6"/>
    <w:rsid w:val="003E79B0"/>
    <w:rsid w:val="003F4285"/>
    <w:rsid w:val="003F781A"/>
    <w:rsid w:val="00400060"/>
    <w:rsid w:val="004019F3"/>
    <w:rsid w:val="00403760"/>
    <w:rsid w:val="004040B2"/>
    <w:rsid w:val="00406218"/>
    <w:rsid w:val="004103F3"/>
    <w:rsid w:val="004112BE"/>
    <w:rsid w:val="004113FA"/>
    <w:rsid w:val="004146BD"/>
    <w:rsid w:val="00414E62"/>
    <w:rsid w:val="00420EA4"/>
    <w:rsid w:val="00421E4B"/>
    <w:rsid w:val="00423012"/>
    <w:rsid w:val="004265AA"/>
    <w:rsid w:val="00426AEE"/>
    <w:rsid w:val="00431D97"/>
    <w:rsid w:val="00434122"/>
    <w:rsid w:val="00434D1E"/>
    <w:rsid w:val="004431DD"/>
    <w:rsid w:val="0045122D"/>
    <w:rsid w:val="00455073"/>
    <w:rsid w:val="004603BD"/>
    <w:rsid w:val="004618C2"/>
    <w:rsid w:val="0046298C"/>
    <w:rsid w:val="00470135"/>
    <w:rsid w:val="0047261D"/>
    <w:rsid w:val="00476000"/>
    <w:rsid w:val="00481B7A"/>
    <w:rsid w:val="00481E13"/>
    <w:rsid w:val="00483ABC"/>
    <w:rsid w:val="00493AB9"/>
    <w:rsid w:val="00494095"/>
    <w:rsid w:val="004940D8"/>
    <w:rsid w:val="00496013"/>
    <w:rsid w:val="004A058D"/>
    <w:rsid w:val="004A1228"/>
    <w:rsid w:val="004A161D"/>
    <w:rsid w:val="004A4E64"/>
    <w:rsid w:val="004A6383"/>
    <w:rsid w:val="004A6E4E"/>
    <w:rsid w:val="004B1705"/>
    <w:rsid w:val="004B3DFA"/>
    <w:rsid w:val="004B424E"/>
    <w:rsid w:val="004B628F"/>
    <w:rsid w:val="004B7E0F"/>
    <w:rsid w:val="004B7E1A"/>
    <w:rsid w:val="004C0358"/>
    <w:rsid w:val="004C0624"/>
    <w:rsid w:val="004D111B"/>
    <w:rsid w:val="004D1F4D"/>
    <w:rsid w:val="004D6D8F"/>
    <w:rsid w:val="004D7877"/>
    <w:rsid w:val="004E1333"/>
    <w:rsid w:val="004E1D5A"/>
    <w:rsid w:val="004E2B97"/>
    <w:rsid w:val="004E4AFB"/>
    <w:rsid w:val="004E7AD6"/>
    <w:rsid w:val="004F292E"/>
    <w:rsid w:val="00500E72"/>
    <w:rsid w:val="00501018"/>
    <w:rsid w:val="0050326C"/>
    <w:rsid w:val="00505C31"/>
    <w:rsid w:val="00506844"/>
    <w:rsid w:val="0051366B"/>
    <w:rsid w:val="005152FF"/>
    <w:rsid w:val="005162DF"/>
    <w:rsid w:val="0051745B"/>
    <w:rsid w:val="00524C67"/>
    <w:rsid w:val="00525856"/>
    <w:rsid w:val="0053169D"/>
    <w:rsid w:val="00532261"/>
    <w:rsid w:val="005332A2"/>
    <w:rsid w:val="00542F6E"/>
    <w:rsid w:val="00543A65"/>
    <w:rsid w:val="00544813"/>
    <w:rsid w:val="00544A15"/>
    <w:rsid w:val="00545CAE"/>
    <w:rsid w:val="00546C41"/>
    <w:rsid w:val="00551DBD"/>
    <w:rsid w:val="00552F30"/>
    <w:rsid w:val="00564162"/>
    <w:rsid w:val="00564A4B"/>
    <w:rsid w:val="00565C32"/>
    <w:rsid w:val="00565F1D"/>
    <w:rsid w:val="00572B22"/>
    <w:rsid w:val="00574070"/>
    <w:rsid w:val="00575A52"/>
    <w:rsid w:val="00583C4F"/>
    <w:rsid w:val="005847FF"/>
    <w:rsid w:val="005861BA"/>
    <w:rsid w:val="00586A56"/>
    <w:rsid w:val="00592FCC"/>
    <w:rsid w:val="005944D6"/>
    <w:rsid w:val="00594694"/>
    <w:rsid w:val="00594842"/>
    <w:rsid w:val="0059588B"/>
    <w:rsid w:val="005A4477"/>
    <w:rsid w:val="005B0DFA"/>
    <w:rsid w:val="005B1CDA"/>
    <w:rsid w:val="005C2311"/>
    <w:rsid w:val="005C4FE5"/>
    <w:rsid w:val="005C53AC"/>
    <w:rsid w:val="005C574B"/>
    <w:rsid w:val="005D355A"/>
    <w:rsid w:val="005D7D27"/>
    <w:rsid w:val="005E28EF"/>
    <w:rsid w:val="005E70C5"/>
    <w:rsid w:val="005F0049"/>
    <w:rsid w:val="005F4C36"/>
    <w:rsid w:val="00610481"/>
    <w:rsid w:val="006119A5"/>
    <w:rsid w:val="00614407"/>
    <w:rsid w:val="006150AA"/>
    <w:rsid w:val="0061627E"/>
    <w:rsid w:val="00624D32"/>
    <w:rsid w:val="00626E58"/>
    <w:rsid w:val="00626F57"/>
    <w:rsid w:val="00627393"/>
    <w:rsid w:val="00632BC4"/>
    <w:rsid w:val="0063734C"/>
    <w:rsid w:val="00641447"/>
    <w:rsid w:val="006415F1"/>
    <w:rsid w:val="006416E6"/>
    <w:rsid w:val="006437BF"/>
    <w:rsid w:val="00647F3A"/>
    <w:rsid w:val="00652476"/>
    <w:rsid w:val="00653424"/>
    <w:rsid w:val="0066019D"/>
    <w:rsid w:val="006627EF"/>
    <w:rsid w:val="00663179"/>
    <w:rsid w:val="00664A08"/>
    <w:rsid w:val="00665F84"/>
    <w:rsid w:val="00672100"/>
    <w:rsid w:val="00673B53"/>
    <w:rsid w:val="0067587E"/>
    <w:rsid w:val="006759B7"/>
    <w:rsid w:val="006773C6"/>
    <w:rsid w:val="00677515"/>
    <w:rsid w:val="0067788C"/>
    <w:rsid w:val="0068031E"/>
    <w:rsid w:val="006819B4"/>
    <w:rsid w:val="00683BC1"/>
    <w:rsid w:val="006872A6"/>
    <w:rsid w:val="00695EC2"/>
    <w:rsid w:val="006A12B1"/>
    <w:rsid w:val="006A2FCF"/>
    <w:rsid w:val="006A4827"/>
    <w:rsid w:val="006A56F5"/>
    <w:rsid w:val="006A736B"/>
    <w:rsid w:val="006A7CE4"/>
    <w:rsid w:val="006B5CF8"/>
    <w:rsid w:val="006C3C9A"/>
    <w:rsid w:val="006C3ED4"/>
    <w:rsid w:val="006D15B9"/>
    <w:rsid w:val="006D3679"/>
    <w:rsid w:val="006E009C"/>
    <w:rsid w:val="006E1B1A"/>
    <w:rsid w:val="006E349D"/>
    <w:rsid w:val="006E371C"/>
    <w:rsid w:val="006F0DC3"/>
    <w:rsid w:val="006F1363"/>
    <w:rsid w:val="006F19B6"/>
    <w:rsid w:val="006F1CC3"/>
    <w:rsid w:val="006F3CB1"/>
    <w:rsid w:val="006F592A"/>
    <w:rsid w:val="006F6D05"/>
    <w:rsid w:val="00701D8E"/>
    <w:rsid w:val="00703E83"/>
    <w:rsid w:val="00704373"/>
    <w:rsid w:val="00704FE7"/>
    <w:rsid w:val="00706063"/>
    <w:rsid w:val="00706763"/>
    <w:rsid w:val="0071330C"/>
    <w:rsid w:val="007173D5"/>
    <w:rsid w:val="00720380"/>
    <w:rsid w:val="00734725"/>
    <w:rsid w:val="00734E05"/>
    <w:rsid w:val="0073637B"/>
    <w:rsid w:val="0073730B"/>
    <w:rsid w:val="00741717"/>
    <w:rsid w:val="00747A1C"/>
    <w:rsid w:val="00747CB6"/>
    <w:rsid w:val="00753F7A"/>
    <w:rsid w:val="00754148"/>
    <w:rsid w:val="00757E45"/>
    <w:rsid w:val="00757FF7"/>
    <w:rsid w:val="0076242C"/>
    <w:rsid w:val="007637C1"/>
    <w:rsid w:val="00766EBA"/>
    <w:rsid w:val="00772DD1"/>
    <w:rsid w:val="007777CB"/>
    <w:rsid w:val="007853C8"/>
    <w:rsid w:val="0079048B"/>
    <w:rsid w:val="00792C43"/>
    <w:rsid w:val="007975C3"/>
    <w:rsid w:val="007A28BC"/>
    <w:rsid w:val="007A2DAC"/>
    <w:rsid w:val="007A44BE"/>
    <w:rsid w:val="007A486B"/>
    <w:rsid w:val="007A58F6"/>
    <w:rsid w:val="007B136D"/>
    <w:rsid w:val="007B4FF2"/>
    <w:rsid w:val="007B6CEC"/>
    <w:rsid w:val="007B7391"/>
    <w:rsid w:val="007C0A27"/>
    <w:rsid w:val="007C18EB"/>
    <w:rsid w:val="007C1C60"/>
    <w:rsid w:val="007C3B48"/>
    <w:rsid w:val="007C49F3"/>
    <w:rsid w:val="007D04A7"/>
    <w:rsid w:val="007D0BD6"/>
    <w:rsid w:val="007D0E15"/>
    <w:rsid w:val="007D3BB9"/>
    <w:rsid w:val="007D4B42"/>
    <w:rsid w:val="007D4BF7"/>
    <w:rsid w:val="007E1484"/>
    <w:rsid w:val="007E277A"/>
    <w:rsid w:val="007E6940"/>
    <w:rsid w:val="007F1547"/>
    <w:rsid w:val="007F4B7B"/>
    <w:rsid w:val="007F7394"/>
    <w:rsid w:val="00801A28"/>
    <w:rsid w:val="00804D66"/>
    <w:rsid w:val="00810799"/>
    <w:rsid w:val="0081382C"/>
    <w:rsid w:val="0081496A"/>
    <w:rsid w:val="00814D2F"/>
    <w:rsid w:val="00822F40"/>
    <w:rsid w:val="00826CAF"/>
    <w:rsid w:val="0082765B"/>
    <w:rsid w:val="008369B5"/>
    <w:rsid w:val="00840510"/>
    <w:rsid w:val="00843E5B"/>
    <w:rsid w:val="008461F9"/>
    <w:rsid w:val="008478FB"/>
    <w:rsid w:val="008528BA"/>
    <w:rsid w:val="008569C7"/>
    <w:rsid w:val="00856B16"/>
    <w:rsid w:val="0086168D"/>
    <w:rsid w:val="00863726"/>
    <w:rsid w:val="00866560"/>
    <w:rsid w:val="008734A3"/>
    <w:rsid w:val="00873618"/>
    <w:rsid w:val="00873870"/>
    <w:rsid w:val="00874FF4"/>
    <w:rsid w:val="008807B7"/>
    <w:rsid w:val="00882127"/>
    <w:rsid w:val="00883F3F"/>
    <w:rsid w:val="0088511C"/>
    <w:rsid w:val="0088549A"/>
    <w:rsid w:val="00885A07"/>
    <w:rsid w:val="00886B49"/>
    <w:rsid w:val="0088730F"/>
    <w:rsid w:val="008876E4"/>
    <w:rsid w:val="00887BF4"/>
    <w:rsid w:val="00887F07"/>
    <w:rsid w:val="00891323"/>
    <w:rsid w:val="00894394"/>
    <w:rsid w:val="00896826"/>
    <w:rsid w:val="008A01C9"/>
    <w:rsid w:val="008A28D3"/>
    <w:rsid w:val="008A39BF"/>
    <w:rsid w:val="008A4DF3"/>
    <w:rsid w:val="008A65FE"/>
    <w:rsid w:val="008A71FF"/>
    <w:rsid w:val="008B271B"/>
    <w:rsid w:val="008B3F3A"/>
    <w:rsid w:val="008C2F56"/>
    <w:rsid w:val="008C7D18"/>
    <w:rsid w:val="008D1843"/>
    <w:rsid w:val="008D266C"/>
    <w:rsid w:val="008D2993"/>
    <w:rsid w:val="008D69EF"/>
    <w:rsid w:val="008E16AF"/>
    <w:rsid w:val="008E36B5"/>
    <w:rsid w:val="008E608B"/>
    <w:rsid w:val="008F3396"/>
    <w:rsid w:val="008F34D1"/>
    <w:rsid w:val="008F7C95"/>
    <w:rsid w:val="00912151"/>
    <w:rsid w:val="00913F0D"/>
    <w:rsid w:val="00920526"/>
    <w:rsid w:val="00920D49"/>
    <w:rsid w:val="00920FE2"/>
    <w:rsid w:val="00921456"/>
    <w:rsid w:val="00921C25"/>
    <w:rsid w:val="00922369"/>
    <w:rsid w:val="00922B06"/>
    <w:rsid w:val="00924E00"/>
    <w:rsid w:val="00926808"/>
    <w:rsid w:val="00935E3B"/>
    <w:rsid w:val="00940141"/>
    <w:rsid w:val="00944A9E"/>
    <w:rsid w:val="0094661E"/>
    <w:rsid w:val="0094747D"/>
    <w:rsid w:val="00960521"/>
    <w:rsid w:val="009624B1"/>
    <w:rsid w:val="0096533B"/>
    <w:rsid w:val="0096623C"/>
    <w:rsid w:val="009665E1"/>
    <w:rsid w:val="00966AF8"/>
    <w:rsid w:val="009702CF"/>
    <w:rsid w:val="00970928"/>
    <w:rsid w:val="00970DBA"/>
    <w:rsid w:val="00972DD9"/>
    <w:rsid w:val="0097393C"/>
    <w:rsid w:val="00973BA3"/>
    <w:rsid w:val="00975330"/>
    <w:rsid w:val="009769B1"/>
    <w:rsid w:val="00981DEB"/>
    <w:rsid w:val="0098219A"/>
    <w:rsid w:val="0098242C"/>
    <w:rsid w:val="009869D9"/>
    <w:rsid w:val="0098764B"/>
    <w:rsid w:val="00987B41"/>
    <w:rsid w:val="009911D3"/>
    <w:rsid w:val="00991491"/>
    <w:rsid w:val="00991CAA"/>
    <w:rsid w:val="009A4A70"/>
    <w:rsid w:val="009A4A9D"/>
    <w:rsid w:val="009A6901"/>
    <w:rsid w:val="009A7CA0"/>
    <w:rsid w:val="009B015F"/>
    <w:rsid w:val="009B37E4"/>
    <w:rsid w:val="009B6DA5"/>
    <w:rsid w:val="009C1C6F"/>
    <w:rsid w:val="009C3720"/>
    <w:rsid w:val="009C591D"/>
    <w:rsid w:val="009D0CF5"/>
    <w:rsid w:val="009D334B"/>
    <w:rsid w:val="009D4111"/>
    <w:rsid w:val="009D55A3"/>
    <w:rsid w:val="009D5B62"/>
    <w:rsid w:val="009E0FC1"/>
    <w:rsid w:val="009E408D"/>
    <w:rsid w:val="009E7A35"/>
    <w:rsid w:val="009F0B34"/>
    <w:rsid w:val="00A01F57"/>
    <w:rsid w:val="00A05B27"/>
    <w:rsid w:val="00A1373E"/>
    <w:rsid w:val="00A14BB9"/>
    <w:rsid w:val="00A14EF0"/>
    <w:rsid w:val="00A151BF"/>
    <w:rsid w:val="00A2145C"/>
    <w:rsid w:val="00A27E9A"/>
    <w:rsid w:val="00A30DB9"/>
    <w:rsid w:val="00A323C0"/>
    <w:rsid w:val="00A36482"/>
    <w:rsid w:val="00A47086"/>
    <w:rsid w:val="00A475CB"/>
    <w:rsid w:val="00A5316B"/>
    <w:rsid w:val="00A5348B"/>
    <w:rsid w:val="00A546D0"/>
    <w:rsid w:val="00A54E26"/>
    <w:rsid w:val="00A55175"/>
    <w:rsid w:val="00A568DA"/>
    <w:rsid w:val="00A56B04"/>
    <w:rsid w:val="00A5770A"/>
    <w:rsid w:val="00A606B0"/>
    <w:rsid w:val="00A61F0C"/>
    <w:rsid w:val="00A61F3C"/>
    <w:rsid w:val="00A62ED1"/>
    <w:rsid w:val="00A6305F"/>
    <w:rsid w:val="00A6377E"/>
    <w:rsid w:val="00A7115D"/>
    <w:rsid w:val="00A720FE"/>
    <w:rsid w:val="00A7223B"/>
    <w:rsid w:val="00A75254"/>
    <w:rsid w:val="00A77707"/>
    <w:rsid w:val="00A81E19"/>
    <w:rsid w:val="00A82466"/>
    <w:rsid w:val="00A82732"/>
    <w:rsid w:val="00A82A65"/>
    <w:rsid w:val="00A849CC"/>
    <w:rsid w:val="00A8552A"/>
    <w:rsid w:val="00A85CE2"/>
    <w:rsid w:val="00A86A78"/>
    <w:rsid w:val="00A9243C"/>
    <w:rsid w:val="00A9295F"/>
    <w:rsid w:val="00A94136"/>
    <w:rsid w:val="00AA16EB"/>
    <w:rsid w:val="00AA30CB"/>
    <w:rsid w:val="00AA3F55"/>
    <w:rsid w:val="00AB02EE"/>
    <w:rsid w:val="00AB130B"/>
    <w:rsid w:val="00AB45D1"/>
    <w:rsid w:val="00AB6F6F"/>
    <w:rsid w:val="00AC1DD9"/>
    <w:rsid w:val="00AC2CFA"/>
    <w:rsid w:val="00AD0698"/>
    <w:rsid w:val="00AD1106"/>
    <w:rsid w:val="00AD204C"/>
    <w:rsid w:val="00AD259F"/>
    <w:rsid w:val="00AD2C4E"/>
    <w:rsid w:val="00AD3137"/>
    <w:rsid w:val="00AD77C4"/>
    <w:rsid w:val="00AE1DA0"/>
    <w:rsid w:val="00AE215D"/>
    <w:rsid w:val="00AF02A7"/>
    <w:rsid w:val="00AF0DC9"/>
    <w:rsid w:val="00AF6977"/>
    <w:rsid w:val="00B06B74"/>
    <w:rsid w:val="00B120FD"/>
    <w:rsid w:val="00B14AA5"/>
    <w:rsid w:val="00B15CA1"/>
    <w:rsid w:val="00B160E5"/>
    <w:rsid w:val="00B1672D"/>
    <w:rsid w:val="00B1728C"/>
    <w:rsid w:val="00B206A8"/>
    <w:rsid w:val="00B212E8"/>
    <w:rsid w:val="00B2438E"/>
    <w:rsid w:val="00B253F0"/>
    <w:rsid w:val="00B255A9"/>
    <w:rsid w:val="00B30F53"/>
    <w:rsid w:val="00B31859"/>
    <w:rsid w:val="00B3258B"/>
    <w:rsid w:val="00B32605"/>
    <w:rsid w:val="00B3593E"/>
    <w:rsid w:val="00B36258"/>
    <w:rsid w:val="00B37FCB"/>
    <w:rsid w:val="00B43E28"/>
    <w:rsid w:val="00B4522B"/>
    <w:rsid w:val="00B51B57"/>
    <w:rsid w:val="00B604E6"/>
    <w:rsid w:val="00B60659"/>
    <w:rsid w:val="00B60C30"/>
    <w:rsid w:val="00B66413"/>
    <w:rsid w:val="00B679AD"/>
    <w:rsid w:val="00B774DD"/>
    <w:rsid w:val="00B80D2C"/>
    <w:rsid w:val="00B9216E"/>
    <w:rsid w:val="00B9316B"/>
    <w:rsid w:val="00B949C4"/>
    <w:rsid w:val="00B949F5"/>
    <w:rsid w:val="00BA3D54"/>
    <w:rsid w:val="00BA5849"/>
    <w:rsid w:val="00BB2714"/>
    <w:rsid w:val="00BB52CF"/>
    <w:rsid w:val="00BB5705"/>
    <w:rsid w:val="00BB5D83"/>
    <w:rsid w:val="00BB696C"/>
    <w:rsid w:val="00BC08C3"/>
    <w:rsid w:val="00BC6333"/>
    <w:rsid w:val="00BC6F43"/>
    <w:rsid w:val="00BD1E58"/>
    <w:rsid w:val="00BD40A7"/>
    <w:rsid w:val="00BD4D42"/>
    <w:rsid w:val="00BD660F"/>
    <w:rsid w:val="00BD7A8C"/>
    <w:rsid w:val="00BD7AC6"/>
    <w:rsid w:val="00BE7B51"/>
    <w:rsid w:val="00BF0C37"/>
    <w:rsid w:val="00BF3402"/>
    <w:rsid w:val="00C007C7"/>
    <w:rsid w:val="00C017C2"/>
    <w:rsid w:val="00C12E8A"/>
    <w:rsid w:val="00C203ED"/>
    <w:rsid w:val="00C24259"/>
    <w:rsid w:val="00C26404"/>
    <w:rsid w:val="00C35D74"/>
    <w:rsid w:val="00C36B5D"/>
    <w:rsid w:val="00C40C72"/>
    <w:rsid w:val="00C40D58"/>
    <w:rsid w:val="00C4133C"/>
    <w:rsid w:val="00C41BA2"/>
    <w:rsid w:val="00C4365D"/>
    <w:rsid w:val="00C44E15"/>
    <w:rsid w:val="00C51067"/>
    <w:rsid w:val="00C52E33"/>
    <w:rsid w:val="00C54186"/>
    <w:rsid w:val="00C5514F"/>
    <w:rsid w:val="00C558B0"/>
    <w:rsid w:val="00C615DA"/>
    <w:rsid w:val="00C63737"/>
    <w:rsid w:val="00C66457"/>
    <w:rsid w:val="00C66851"/>
    <w:rsid w:val="00C67C03"/>
    <w:rsid w:val="00C70435"/>
    <w:rsid w:val="00C722F3"/>
    <w:rsid w:val="00C72FB1"/>
    <w:rsid w:val="00C7755B"/>
    <w:rsid w:val="00C8002B"/>
    <w:rsid w:val="00C80264"/>
    <w:rsid w:val="00C81EAE"/>
    <w:rsid w:val="00C82A58"/>
    <w:rsid w:val="00C82C99"/>
    <w:rsid w:val="00C84349"/>
    <w:rsid w:val="00C87773"/>
    <w:rsid w:val="00C91D16"/>
    <w:rsid w:val="00C931FE"/>
    <w:rsid w:val="00CA21E3"/>
    <w:rsid w:val="00CA33AF"/>
    <w:rsid w:val="00CB1513"/>
    <w:rsid w:val="00CB6442"/>
    <w:rsid w:val="00CB7F5F"/>
    <w:rsid w:val="00CC1425"/>
    <w:rsid w:val="00CC28E1"/>
    <w:rsid w:val="00CC7467"/>
    <w:rsid w:val="00CD26C9"/>
    <w:rsid w:val="00CD3A88"/>
    <w:rsid w:val="00CD3B8A"/>
    <w:rsid w:val="00CD436F"/>
    <w:rsid w:val="00CE46E5"/>
    <w:rsid w:val="00CE4FA2"/>
    <w:rsid w:val="00CE606E"/>
    <w:rsid w:val="00CF0B44"/>
    <w:rsid w:val="00CF0FE5"/>
    <w:rsid w:val="00CF5607"/>
    <w:rsid w:val="00CF5EB7"/>
    <w:rsid w:val="00CF60A1"/>
    <w:rsid w:val="00CF6EDB"/>
    <w:rsid w:val="00D07C8D"/>
    <w:rsid w:val="00D10A67"/>
    <w:rsid w:val="00D10AB5"/>
    <w:rsid w:val="00D13603"/>
    <w:rsid w:val="00D20C9D"/>
    <w:rsid w:val="00D23A9D"/>
    <w:rsid w:val="00D23F8C"/>
    <w:rsid w:val="00D24366"/>
    <w:rsid w:val="00D254E8"/>
    <w:rsid w:val="00D26979"/>
    <w:rsid w:val="00D30D5D"/>
    <w:rsid w:val="00D31EEA"/>
    <w:rsid w:val="00D32061"/>
    <w:rsid w:val="00D3258F"/>
    <w:rsid w:val="00D35CA6"/>
    <w:rsid w:val="00D41E20"/>
    <w:rsid w:val="00D450CF"/>
    <w:rsid w:val="00D45ACF"/>
    <w:rsid w:val="00D54127"/>
    <w:rsid w:val="00D54CA6"/>
    <w:rsid w:val="00D61BE2"/>
    <w:rsid w:val="00D62769"/>
    <w:rsid w:val="00D642E2"/>
    <w:rsid w:val="00D65D3F"/>
    <w:rsid w:val="00D66E8E"/>
    <w:rsid w:val="00D72C86"/>
    <w:rsid w:val="00D72FEA"/>
    <w:rsid w:val="00D73BC3"/>
    <w:rsid w:val="00D77039"/>
    <w:rsid w:val="00D770A6"/>
    <w:rsid w:val="00D7749B"/>
    <w:rsid w:val="00D80953"/>
    <w:rsid w:val="00D82259"/>
    <w:rsid w:val="00D829D4"/>
    <w:rsid w:val="00D84AB5"/>
    <w:rsid w:val="00D859FF"/>
    <w:rsid w:val="00D86C86"/>
    <w:rsid w:val="00D92291"/>
    <w:rsid w:val="00D931B6"/>
    <w:rsid w:val="00D931BA"/>
    <w:rsid w:val="00D95F52"/>
    <w:rsid w:val="00D96A6B"/>
    <w:rsid w:val="00DA007F"/>
    <w:rsid w:val="00DA1A3C"/>
    <w:rsid w:val="00DA66EF"/>
    <w:rsid w:val="00DA7739"/>
    <w:rsid w:val="00DB00DE"/>
    <w:rsid w:val="00DB19F1"/>
    <w:rsid w:val="00DB1FCF"/>
    <w:rsid w:val="00DB3DDF"/>
    <w:rsid w:val="00DB4C53"/>
    <w:rsid w:val="00DB4DE4"/>
    <w:rsid w:val="00DB6B97"/>
    <w:rsid w:val="00DB7376"/>
    <w:rsid w:val="00DC0417"/>
    <w:rsid w:val="00DC0D91"/>
    <w:rsid w:val="00DC1F52"/>
    <w:rsid w:val="00DC75B4"/>
    <w:rsid w:val="00DD41B2"/>
    <w:rsid w:val="00DE71BD"/>
    <w:rsid w:val="00DF0F85"/>
    <w:rsid w:val="00E01B70"/>
    <w:rsid w:val="00E01DF8"/>
    <w:rsid w:val="00E0481C"/>
    <w:rsid w:val="00E10E30"/>
    <w:rsid w:val="00E12062"/>
    <w:rsid w:val="00E129CC"/>
    <w:rsid w:val="00E13B8D"/>
    <w:rsid w:val="00E22340"/>
    <w:rsid w:val="00E309A6"/>
    <w:rsid w:val="00E31A6C"/>
    <w:rsid w:val="00E33847"/>
    <w:rsid w:val="00E36488"/>
    <w:rsid w:val="00E3680D"/>
    <w:rsid w:val="00E36A94"/>
    <w:rsid w:val="00E407DD"/>
    <w:rsid w:val="00E473B4"/>
    <w:rsid w:val="00E507D2"/>
    <w:rsid w:val="00E512F4"/>
    <w:rsid w:val="00E5158F"/>
    <w:rsid w:val="00E54C37"/>
    <w:rsid w:val="00E55E54"/>
    <w:rsid w:val="00E56DA8"/>
    <w:rsid w:val="00E6570A"/>
    <w:rsid w:val="00E768DD"/>
    <w:rsid w:val="00E905D9"/>
    <w:rsid w:val="00E915D2"/>
    <w:rsid w:val="00E92BDE"/>
    <w:rsid w:val="00E95EA4"/>
    <w:rsid w:val="00E96EDB"/>
    <w:rsid w:val="00EA0D34"/>
    <w:rsid w:val="00EA6B5C"/>
    <w:rsid w:val="00EA7DE3"/>
    <w:rsid w:val="00EB1504"/>
    <w:rsid w:val="00EB2157"/>
    <w:rsid w:val="00EB3E94"/>
    <w:rsid w:val="00EB6B09"/>
    <w:rsid w:val="00EB751B"/>
    <w:rsid w:val="00EC128F"/>
    <w:rsid w:val="00EC4DB2"/>
    <w:rsid w:val="00EC63F6"/>
    <w:rsid w:val="00EC6CEC"/>
    <w:rsid w:val="00EC71F5"/>
    <w:rsid w:val="00EC7672"/>
    <w:rsid w:val="00ED42A2"/>
    <w:rsid w:val="00EE222F"/>
    <w:rsid w:val="00EE4594"/>
    <w:rsid w:val="00EE64BD"/>
    <w:rsid w:val="00EE6AD9"/>
    <w:rsid w:val="00EF0BF3"/>
    <w:rsid w:val="00EF1CA0"/>
    <w:rsid w:val="00EF30D8"/>
    <w:rsid w:val="00EF333E"/>
    <w:rsid w:val="00EF4306"/>
    <w:rsid w:val="00EF45D8"/>
    <w:rsid w:val="00EF547B"/>
    <w:rsid w:val="00EF5F2D"/>
    <w:rsid w:val="00EF6870"/>
    <w:rsid w:val="00F00C7A"/>
    <w:rsid w:val="00F04C58"/>
    <w:rsid w:val="00F06598"/>
    <w:rsid w:val="00F067F4"/>
    <w:rsid w:val="00F06BC5"/>
    <w:rsid w:val="00F11DFD"/>
    <w:rsid w:val="00F13BBA"/>
    <w:rsid w:val="00F152EE"/>
    <w:rsid w:val="00F157D0"/>
    <w:rsid w:val="00F158E6"/>
    <w:rsid w:val="00F200FC"/>
    <w:rsid w:val="00F22DA8"/>
    <w:rsid w:val="00F327A9"/>
    <w:rsid w:val="00F32AFB"/>
    <w:rsid w:val="00F3307C"/>
    <w:rsid w:val="00F33867"/>
    <w:rsid w:val="00F34ACB"/>
    <w:rsid w:val="00F34FBA"/>
    <w:rsid w:val="00F41F4D"/>
    <w:rsid w:val="00F42037"/>
    <w:rsid w:val="00F4551C"/>
    <w:rsid w:val="00F53432"/>
    <w:rsid w:val="00F5441F"/>
    <w:rsid w:val="00F54E17"/>
    <w:rsid w:val="00F5569D"/>
    <w:rsid w:val="00F5595B"/>
    <w:rsid w:val="00F62487"/>
    <w:rsid w:val="00F63A49"/>
    <w:rsid w:val="00F66381"/>
    <w:rsid w:val="00F70B1E"/>
    <w:rsid w:val="00F72E5D"/>
    <w:rsid w:val="00F751C3"/>
    <w:rsid w:val="00F765B0"/>
    <w:rsid w:val="00F82032"/>
    <w:rsid w:val="00F850F2"/>
    <w:rsid w:val="00F85301"/>
    <w:rsid w:val="00F85990"/>
    <w:rsid w:val="00F8679F"/>
    <w:rsid w:val="00F87623"/>
    <w:rsid w:val="00F92265"/>
    <w:rsid w:val="00F926BF"/>
    <w:rsid w:val="00F93913"/>
    <w:rsid w:val="00F94ADF"/>
    <w:rsid w:val="00FA1E03"/>
    <w:rsid w:val="00FA51BF"/>
    <w:rsid w:val="00FB05EF"/>
    <w:rsid w:val="00FB2A00"/>
    <w:rsid w:val="00FB3552"/>
    <w:rsid w:val="00FB5E51"/>
    <w:rsid w:val="00FB7A66"/>
    <w:rsid w:val="00FC53B0"/>
    <w:rsid w:val="00FC57F5"/>
    <w:rsid w:val="00FC62C2"/>
    <w:rsid w:val="00FD220F"/>
    <w:rsid w:val="00FD70A1"/>
    <w:rsid w:val="00FE0CED"/>
    <w:rsid w:val="00FE6B67"/>
    <w:rsid w:val="00FF2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08F46E"/>
  <w14:defaultImageDpi w14:val="32767"/>
  <w15:chartTrackingRefBased/>
  <w15:docId w15:val="{5FBC9520-1468-8449-89FA-4CFCD14DB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325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553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1</Words>
  <Characters>2214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Gires</dc:creator>
  <cp:keywords/>
  <dc:description/>
  <cp:lastModifiedBy>Olivier Gires</cp:lastModifiedBy>
  <cp:revision>2</cp:revision>
  <dcterms:created xsi:type="dcterms:W3CDTF">2021-07-30T11:03:00Z</dcterms:created>
  <dcterms:modified xsi:type="dcterms:W3CDTF">2021-07-30T11:03:00Z</dcterms:modified>
</cp:coreProperties>
</file>